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7F400" w14:textId="2FAD0239" w:rsidR="00DD0022" w:rsidRPr="00DD0022" w:rsidRDefault="00DD0022" w:rsidP="00DD0022">
      <w:pPr>
        <w:spacing w:after="0"/>
        <w:rPr>
          <w:noProof w:val="0"/>
        </w:rPr>
      </w:pPr>
      <w:r w:rsidRPr="00DD0022">
        <w:rPr>
          <w:noProof w:val="0"/>
        </w:rPr>
        <w:t xml:space="preserve">  Supplementary tables </w:t>
      </w:r>
    </w:p>
    <w:p w14:paraId="717E4869" w14:textId="77777777" w:rsid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4"/>
          <w:szCs w:val="14"/>
        </w:rPr>
      </w:pPr>
      <w:r w:rsidRPr="00DD0022">
        <w:rPr>
          <w:rFonts w:ascii="Times New Roman" w:hAnsi="Times New Roman" w:cs="Times New Roman"/>
          <w:noProof w:val="0"/>
          <w:sz w:val="14"/>
          <w:szCs w:val="14"/>
        </w:rPr>
        <w:t xml:space="preserve">       </w:t>
      </w:r>
      <w:r>
        <w:rPr>
          <w:rFonts w:ascii="Times New Roman" w:hAnsi="Times New Roman" w:cs="Times New Roman"/>
          <w:noProof w:val="0"/>
          <w:sz w:val="14"/>
          <w:szCs w:val="14"/>
        </w:rPr>
        <w:t xml:space="preserve">  </w:t>
      </w:r>
    </w:p>
    <w:p w14:paraId="483F8D51" w14:textId="77777777" w:rsid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4"/>
          <w:szCs w:val="14"/>
        </w:rPr>
      </w:pPr>
    </w:p>
    <w:p w14:paraId="00DCFEB3" w14:textId="77777777" w:rsid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4"/>
          <w:szCs w:val="14"/>
        </w:rPr>
      </w:pPr>
    </w:p>
    <w:p w14:paraId="2B107D91" w14:textId="77777777" w:rsid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4"/>
          <w:szCs w:val="14"/>
        </w:rPr>
      </w:pPr>
    </w:p>
    <w:p w14:paraId="566253F4" w14:textId="77777777" w:rsid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4"/>
          <w:szCs w:val="14"/>
        </w:rPr>
      </w:pPr>
    </w:p>
    <w:p w14:paraId="20F265FC" w14:textId="4D736DFD" w:rsidR="00DD0022" w:rsidRP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b/>
          <w:bCs/>
          <w:noProof w:val="0"/>
          <w:sz w:val="14"/>
          <w:szCs w:val="14"/>
        </w:rPr>
      </w:pPr>
      <w:r>
        <w:rPr>
          <w:rFonts w:ascii="Times New Roman" w:hAnsi="Times New Roman" w:cs="Times New Roman"/>
          <w:noProof w:val="0"/>
          <w:sz w:val="14"/>
          <w:szCs w:val="14"/>
        </w:rPr>
        <w:t xml:space="preserve">        </w:t>
      </w:r>
      <w:r w:rsidRPr="00DD0022">
        <w:rPr>
          <w:rFonts w:ascii="Times New Roman" w:hAnsi="Times New Roman" w:cs="Times New Roman"/>
          <w:noProof w:val="0"/>
          <w:sz w:val="14"/>
          <w:szCs w:val="14"/>
        </w:rPr>
        <w:t xml:space="preserve">  </w:t>
      </w:r>
      <w:r w:rsidR="000C3C31">
        <w:rPr>
          <w:rFonts w:ascii="Times New Roman" w:hAnsi="Times New Roman" w:cs="Times New Roman"/>
          <w:noProof w:val="0"/>
          <w:sz w:val="14"/>
          <w:szCs w:val="14"/>
        </w:rPr>
        <w:t xml:space="preserve">          </w:t>
      </w:r>
      <w:r w:rsidRPr="00DD0022">
        <w:rPr>
          <w:rFonts w:ascii="Times New Roman" w:hAnsi="Times New Roman" w:cs="Times New Roman"/>
          <w:noProof w:val="0"/>
          <w:sz w:val="14"/>
          <w:szCs w:val="14"/>
        </w:rPr>
        <w:t xml:space="preserve"> </w:t>
      </w:r>
      <w:r w:rsidRPr="00DD0022">
        <w:rPr>
          <w:rFonts w:ascii="Times New Roman" w:hAnsi="Times New Roman" w:cs="Times New Roman"/>
          <w:b/>
          <w:bCs/>
          <w:noProof w:val="0"/>
          <w:sz w:val="14"/>
          <w:szCs w:val="14"/>
        </w:rPr>
        <w:t>Table 1 The magnitude of change in HAND plasma/blood biomarkers after intervention</w:t>
      </w:r>
    </w:p>
    <w:tbl>
      <w:tblPr>
        <w:tblStyle w:val="TableGrid03"/>
        <w:tblW w:w="0" w:type="auto"/>
        <w:tblInd w:w="720" w:type="dxa"/>
        <w:tblLook w:val="04A0" w:firstRow="1" w:lastRow="0" w:firstColumn="1" w:lastColumn="0" w:noHBand="0" w:noVBand="1"/>
      </w:tblPr>
      <w:tblGrid>
        <w:gridCol w:w="899"/>
        <w:gridCol w:w="906"/>
        <w:gridCol w:w="906"/>
        <w:gridCol w:w="793"/>
        <w:gridCol w:w="504"/>
        <w:gridCol w:w="906"/>
        <w:gridCol w:w="906"/>
        <w:gridCol w:w="793"/>
        <w:gridCol w:w="504"/>
      </w:tblGrid>
      <w:tr w:rsidR="00DD0022" w:rsidRPr="00DD0022" w14:paraId="17ADE875" w14:textId="77777777" w:rsidTr="00DC00E7">
        <w:tc>
          <w:tcPr>
            <w:tcW w:w="0" w:type="auto"/>
            <w:tcBorders>
              <w:bottom w:val="single" w:sz="4" w:space="0" w:color="auto"/>
            </w:tcBorders>
          </w:tcPr>
          <w:p w14:paraId="0E3F416D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BBDB403" w14:textId="77777777" w:rsidR="00DD0022" w:rsidRPr="00DD0022" w:rsidRDefault="00DD0022" w:rsidP="00DD0022">
            <w:pPr>
              <w:jc w:val="center"/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Placebo arm</w:t>
            </w:r>
          </w:p>
        </w:tc>
        <w:tc>
          <w:tcPr>
            <w:tcW w:w="0" w:type="auto"/>
            <w:gridSpan w:val="4"/>
          </w:tcPr>
          <w:p w14:paraId="27AFA085" w14:textId="77777777" w:rsidR="00DD0022" w:rsidRPr="00DD0022" w:rsidRDefault="00DD0022" w:rsidP="00DD0022">
            <w:pPr>
              <w:jc w:val="center"/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Lithium</w:t>
            </w:r>
          </w:p>
        </w:tc>
      </w:tr>
      <w:tr w:rsidR="00DD0022" w:rsidRPr="00DD0022" w14:paraId="7B49222C" w14:textId="77777777" w:rsidTr="00DC00E7">
        <w:tc>
          <w:tcPr>
            <w:tcW w:w="0" w:type="auto"/>
            <w:tcBorders>
              <w:bottom w:val="single" w:sz="4" w:space="0" w:color="auto"/>
            </w:tcBorders>
          </w:tcPr>
          <w:p w14:paraId="05BB97B1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Biomark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703D9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Week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B4531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Week 2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A4CD4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Chang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24DBD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8D14A4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Week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DAE46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Week 2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36CFB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</w:rPr>
              <w:t xml:space="preserve">Chang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8797B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P-value </w:t>
            </w:r>
          </w:p>
        </w:tc>
      </w:tr>
      <w:tr w:rsidR="00DD0022" w:rsidRPr="00DD0022" w14:paraId="78A8ABCD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3FB0EA0F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b/>
                <w:bCs/>
                <w:noProof w:val="0"/>
                <w:sz w:val="8"/>
                <w:szCs w:val="8"/>
                <w:vertAlign w:val="superscript"/>
                <w:lang w:eastAsia="en-GB"/>
              </w:rPr>
              <w:t>a</w:t>
            </w: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CD8+ Activation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100B4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8C933B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F91760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02941F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F91F5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34EBCE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472085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B74A43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</w:tr>
      <w:tr w:rsidR="00DD0022" w:rsidRPr="00DD0022" w14:paraId="235B9A58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D3D1E7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883A0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E82F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022E0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C40D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FA251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2B1BA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8FE2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B8A0A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</w:p>
        </w:tc>
      </w:tr>
      <w:tr w:rsidR="00DD0022" w:rsidRPr="00DD0022" w14:paraId="296607F0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CED5A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6A3ED5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4.7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9408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5.1 (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2C678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0.3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8BCD7A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6A6DA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6.5 (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BB177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6.1 (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40BE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0.37 (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894EC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</w:p>
        </w:tc>
      </w:tr>
      <w:tr w:rsidR="00DD0022" w:rsidRPr="00DD0022" w14:paraId="4C0475C0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B5E33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dian (</w:t>
            </w:r>
            <w:proofErr w:type="spellStart"/>
            <w:r w:rsidRPr="00DD0022">
              <w:rPr>
                <w:noProof w:val="0"/>
                <w:sz w:val="8"/>
                <w:szCs w:val="8"/>
                <w:lang w:eastAsia="en-GB"/>
              </w:rPr>
              <w:t>IQR</w:t>
            </w:r>
            <w:proofErr w:type="spellEnd"/>
            <w:r w:rsidRPr="00DD0022">
              <w:rPr>
                <w:noProof w:val="0"/>
                <w:sz w:val="8"/>
                <w:szCs w:val="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9A677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 xml:space="preserve">4.1 (2.1 – 5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3F83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4.2 (3 – 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5959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0.53 (-1 – 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9A71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CDFC7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.9 (2.8 – 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17968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.7 (2.7 – 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B79C0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0.69 (-2.1 – 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A950A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0.88</w:t>
            </w:r>
          </w:p>
        </w:tc>
      </w:tr>
      <w:tr w:rsidR="00DD0022" w:rsidRPr="00DD0022" w14:paraId="33910E04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262DC6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B6FBC3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 xml:space="preserve">3.3 – 6.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E56B3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 xml:space="preserve">3.62 – 6.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4DFA50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 xml:space="preserve">-0.9 – 1.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889BCA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CD6E38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 xml:space="preserve">3.9 – 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0A526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 xml:space="preserve">3.9 – 8.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072CC7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 xml:space="preserve">-2.4 – 1.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4DAA74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</w:p>
        </w:tc>
      </w:tr>
      <w:tr w:rsidR="00DD0022" w:rsidRPr="00DD0022" w14:paraId="4561FBEF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5ED37C41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proofErr w:type="spellStart"/>
            <w:r w:rsidRPr="00DD0022">
              <w:rPr>
                <w:b/>
                <w:bCs/>
                <w:noProof w:val="0"/>
                <w:sz w:val="8"/>
                <w:szCs w:val="8"/>
                <w:vertAlign w:val="superscript"/>
                <w:lang w:eastAsia="en-GB"/>
              </w:rPr>
              <w:t>a</w:t>
            </w: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DA</w:t>
            </w:r>
            <w:proofErr w:type="spellEnd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 (</w:t>
            </w:r>
            <w:proofErr w:type="spellStart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pg</w:t>
            </w:r>
            <w:proofErr w:type="spellEnd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52AA6B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60BEC8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83FEDB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D50F97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C4139C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3115F9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24C42E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486E09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6C623F5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AD0D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9EFB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D264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153F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E022F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97880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80B77E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0C335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97C65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3D2ECFCA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E2BB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C10BA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66.9 (62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8508B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198.8 (43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6C6A6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68.11(59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FCC8F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&lt;0.0001</w:t>
            </w:r>
            <w:r w:rsidRPr="00DD0022">
              <w:rPr>
                <w:noProof w:val="0"/>
                <w:sz w:val="8"/>
                <w:szCs w:val="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76644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62.7 (36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DAE9C9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196.0 (63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7AEDE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66.68 (73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C553C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&lt;0.0001</w:t>
            </w:r>
            <w:r w:rsidRPr="00DD0022">
              <w:rPr>
                <w:noProof w:val="0"/>
                <w:sz w:val="8"/>
                <w:szCs w:val="8"/>
                <w:vertAlign w:val="superscript"/>
              </w:rPr>
              <w:t>*</w:t>
            </w:r>
          </w:p>
        </w:tc>
      </w:tr>
      <w:tr w:rsidR="00DD0022" w:rsidRPr="00DD0022" w14:paraId="3318977B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E64EED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dian (</w:t>
            </w:r>
            <w:proofErr w:type="spellStart"/>
            <w:r w:rsidRPr="00DD0022">
              <w:rPr>
                <w:noProof w:val="0"/>
                <w:sz w:val="8"/>
                <w:szCs w:val="8"/>
                <w:lang w:eastAsia="en-GB"/>
              </w:rPr>
              <w:t>IQR</w:t>
            </w:r>
            <w:proofErr w:type="spellEnd"/>
            <w:r w:rsidRPr="00DD0022">
              <w:rPr>
                <w:noProof w:val="0"/>
                <w:sz w:val="8"/>
                <w:szCs w:val="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6EAC1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62.3 (231.4 – 30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BFD70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199.5 (173.3 – 22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695C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 xml:space="preserve">-62.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D5A00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vertAlign w:val="superscript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 xml:space="preserve"> 0.002</w:t>
            </w:r>
            <w:r w:rsidRPr="00DD0022">
              <w:rPr>
                <w:noProof w:val="0"/>
                <w:sz w:val="8"/>
                <w:szCs w:val="8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226FE3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49.9 (229.5 – 27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2B5904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191.8 (168.0 – 21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2CA8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 xml:space="preserve">--58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20F30A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0.002</w:t>
            </w:r>
            <w:r w:rsidRPr="00DD0022">
              <w:rPr>
                <w:noProof w:val="0"/>
                <w:sz w:val="8"/>
                <w:szCs w:val="8"/>
                <w:vertAlign w:val="superscript"/>
              </w:rPr>
              <w:t>#</w:t>
            </w:r>
          </w:p>
        </w:tc>
      </w:tr>
      <w:tr w:rsidR="00DD0022" w:rsidRPr="00DD0022" w14:paraId="613C8D19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782326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E93E00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42.8 – 29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FC4DA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181.9 – 215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3B0C3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91.02 – -4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50045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C2D166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48.7 – 276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E80974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171.8 – 22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BF60FC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94.69 – -38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F88615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42D8D353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6AFDDE22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proofErr w:type="spellStart"/>
            <w:r w:rsidRPr="00DD0022">
              <w:rPr>
                <w:b/>
                <w:bCs/>
                <w:noProof w:val="0"/>
                <w:sz w:val="8"/>
                <w:szCs w:val="8"/>
                <w:vertAlign w:val="superscript"/>
                <w:lang w:eastAsia="en-GB"/>
              </w:rPr>
              <w:t>a</w:t>
            </w: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BDNF</w:t>
            </w:r>
            <w:proofErr w:type="spellEnd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 (ng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3FA75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03076D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40A62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322F69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51867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9F78D6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EB9723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11FB0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18EE0DA1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2FFA96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D0165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B3C4F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E57A8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99EF4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E0C2D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A604D3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13CA66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88A4A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7F71007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D9DAB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E6B48F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37.73 (27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9D38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36.66 (25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23B197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1.062 (2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60AA66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75DBE6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0.26 (20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20661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34.96 (19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3BB2F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5.306 (14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4CC38E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0.05</w:t>
            </w:r>
          </w:p>
        </w:tc>
      </w:tr>
      <w:tr w:rsidR="00DD0022" w:rsidRPr="00DD0022" w14:paraId="1E5CC46E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2EB6A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dian (</w:t>
            </w:r>
            <w:proofErr w:type="spellStart"/>
            <w:r w:rsidRPr="00DD0022">
              <w:rPr>
                <w:noProof w:val="0"/>
                <w:sz w:val="8"/>
                <w:szCs w:val="8"/>
                <w:lang w:eastAsia="en-GB"/>
              </w:rPr>
              <w:t>IQR</w:t>
            </w:r>
            <w:proofErr w:type="spellEnd"/>
            <w:r w:rsidRPr="00DD0022">
              <w:rPr>
                <w:noProof w:val="0"/>
                <w:sz w:val="8"/>
                <w:szCs w:val="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31EC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35.6 (22 – 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5FC16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8.6 (19.2 – 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A9C53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4.809 (-20 - 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9C002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BFD15C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36.51 (27 – 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F786F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9.63 (22 – 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4C1524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5.059 (-15 – 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3BF3F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4BCA32CD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E8830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F89AC8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7.20 – 48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56DDA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26.79 – 46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82E25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9.547 – 7.4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3292DB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388E37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32.40 – 48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B47F5D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7.54 – 42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86F324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11.04 – 0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2A9CB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3CA1F0E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270BD005" w14:textId="77777777" w:rsidR="00DD0022" w:rsidRPr="00DD0022" w:rsidRDefault="00DD0022" w:rsidP="00DD0022">
            <w:pPr>
              <w:rPr>
                <w:b/>
                <w:bCs/>
                <w:noProof w:val="0"/>
                <w:sz w:val="8"/>
                <w:szCs w:val="8"/>
                <w:lang w:eastAsia="en-GB"/>
              </w:rPr>
            </w:pPr>
            <w:proofErr w:type="spellStart"/>
            <w:r w:rsidRPr="00DD0022">
              <w:rPr>
                <w:b/>
                <w:bCs/>
                <w:noProof w:val="0"/>
                <w:sz w:val="8"/>
                <w:szCs w:val="8"/>
                <w:vertAlign w:val="superscript"/>
                <w:lang w:eastAsia="en-GB"/>
              </w:rPr>
              <w:t>a</w:t>
            </w:r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NfL</w:t>
            </w:r>
            <w:proofErr w:type="spellEnd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 xml:space="preserve"> (</w:t>
            </w:r>
            <w:proofErr w:type="spellStart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pg</w:t>
            </w:r>
            <w:proofErr w:type="spellEnd"/>
            <w:r w:rsidRPr="00DD0022">
              <w:rPr>
                <w:b/>
                <w:bCs/>
                <w:noProof w:val="0"/>
                <w:sz w:val="8"/>
                <w:szCs w:val="8"/>
                <w:lang w:eastAsia="en-GB"/>
              </w:rPr>
              <w:t>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3818BA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1940EF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DCCE7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EA7E0F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F2DE77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4D4CF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8EF32F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13F5D2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39D10CA0" w14:textId="77777777" w:rsidTr="00DC00E7">
        <w:trPr>
          <w:trHeight w:val="5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6300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DF0ED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0648A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DD95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6A5AE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EF953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FBB51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20E48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AC3A9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3A44B6D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E34F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37FBD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6.07 (2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8477C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6.72 (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8B2103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0.64 (2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E3613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D4EE9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5.38 (2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8EDDE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5.52 (2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CA15BC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0.14 (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B09DD9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A6908BB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E53E9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Median (</w:t>
            </w:r>
            <w:proofErr w:type="spellStart"/>
            <w:r w:rsidRPr="00DD0022">
              <w:rPr>
                <w:noProof w:val="0"/>
                <w:sz w:val="8"/>
                <w:szCs w:val="8"/>
                <w:lang w:eastAsia="en-GB"/>
              </w:rPr>
              <w:t>IQR</w:t>
            </w:r>
            <w:proofErr w:type="spellEnd"/>
            <w:r w:rsidRPr="00DD0022">
              <w:rPr>
                <w:noProof w:val="0"/>
                <w:sz w:val="8"/>
                <w:szCs w:val="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5FE24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5 (4.4 – 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38585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5.02 (4 – 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E5FC0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0.14 (-0.97 – 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01B782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9F947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.91 (3.6 – 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CE6C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.78 (3.9 – 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FED6F5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0.18 (-0.9 – 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94D59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0.37</w:t>
            </w:r>
          </w:p>
        </w:tc>
      </w:tr>
      <w:tr w:rsidR="00DD0022" w:rsidRPr="00DD0022" w14:paraId="2C2625F8" w14:textId="77777777" w:rsidTr="00DC00E7">
        <w:tc>
          <w:tcPr>
            <w:tcW w:w="0" w:type="auto"/>
            <w:tcBorders>
              <w:top w:val="nil"/>
            </w:tcBorders>
            <w:vAlign w:val="center"/>
          </w:tcPr>
          <w:p w14:paraId="1A80A6A8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95%CI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8641C3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4.99 – 7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95C1AA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4.97 – 8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3358D8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-0.74 - 1.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E43841" w14:textId="77777777" w:rsidR="00DD0022" w:rsidRPr="00DD0022" w:rsidRDefault="00DD0022" w:rsidP="00DD0022">
            <w:pPr>
              <w:rPr>
                <w:noProof w:val="0"/>
                <w:sz w:val="8"/>
                <w:szCs w:val="8"/>
                <w:lang w:eastAsia="en-GB"/>
              </w:rPr>
            </w:pPr>
            <w:r w:rsidRPr="00DD0022">
              <w:rPr>
                <w:noProof w:val="0"/>
                <w:sz w:val="8"/>
                <w:szCs w:val="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4ECAAB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.50 – 6.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C1A64F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4.39 – 6.6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161AA3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-0.68 – 0.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08B576" w14:textId="77777777" w:rsidR="00DD0022" w:rsidRPr="00DD0022" w:rsidRDefault="00DD0022" w:rsidP="00DD0022">
            <w:pPr>
              <w:rPr>
                <w:noProof w:val="0"/>
                <w:sz w:val="8"/>
                <w:szCs w:val="8"/>
              </w:rPr>
            </w:pPr>
            <w:r w:rsidRPr="00DD0022">
              <w:rPr>
                <w:noProof w:val="0"/>
                <w:sz w:val="8"/>
                <w:szCs w:val="8"/>
              </w:rPr>
              <w:t> </w:t>
            </w:r>
          </w:p>
        </w:tc>
      </w:tr>
    </w:tbl>
    <w:p w14:paraId="4E8B541D" w14:textId="77777777" w:rsidR="00DD0022" w:rsidRP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                                                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a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Wilcoxon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test, 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*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statistically significant,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#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adjusted p-value</w:t>
      </w:r>
    </w:p>
    <w:p w14:paraId="5226BF24" w14:textId="77777777" w:rsidR="00DD0022" w:rsidRPr="00DD0022" w:rsidRDefault="00DD0022" w:rsidP="00DD0022">
      <w:pPr>
        <w:spacing w:after="0" w:line="240" w:lineRule="auto"/>
        <w:ind w:left="720"/>
        <w:rPr>
          <w:rFonts w:ascii="Times New Roman" w:hAnsi="Times New Roman" w:cs="Times New Roman"/>
          <w:noProof w:val="0"/>
          <w:sz w:val="10"/>
          <w:szCs w:val="10"/>
        </w:rPr>
      </w:pPr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HAND: HIV-associated neurocognitive disorder,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</w:rPr>
        <w:t>NfL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: Neurofilament light chains, DA: Dopamine, SD: Standard deviation,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</w:rPr>
        <w:t>IQR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: Interquartile range </w:t>
      </w:r>
    </w:p>
    <w:p w14:paraId="337FA36B" w14:textId="1A0D69EE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0FA59958" w14:textId="5EF87C30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7DC1389E" w14:textId="78A5F6E9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11FE500B" w14:textId="64517229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239589A1" w14:textId="3ACDAD32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7F7A2A7B" w14:textId="0CBCB04A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2E073F77" w14:textId="671A7632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7D353E51" w14:textId="7EA4A7AD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0DC19A9A" w14:textId="5754B812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6826783B" w14:textId="26DF6CA4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6457970F" w14:textId="0F4AFF3B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4B2E39AC" w14:textId="47676103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64018EA6" w14:textId="2ACA58FD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2FC49DDB" w14:textId="24E89A06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0A69AC41" w14:textId="1301E573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4ACC2A38" w14:textId="157C7E16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63FDE05E" w14:textId="1D954FD7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0424AED8" w14:textId="0E544FBE" w:rsid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5383D323" w14:textId="77777777" w:rsidR="00DD0022" w:rsidRPr="00DD0022" w:rsidRDefault="00DD0022" w:rsidP="00DD0022">
      <w:pPr>
        <w:spacing w:after="0" w:line="240" w:lineRule="auto"/>
        <w:rPr>
          <w:rFonts w:ascii="Times New Roman" w:eastAsia="Times New Roman" w:hAnsi="Times New Roman" w:cs="Times New Roman"/>
          <w:noProof w:val="0"/>
          <w:sz w:val="10"/>
          <w:szCs w:val="10"/>
          <w:lang w:eastAsia="en-GB"/>
        </w:rPr>
      </w:pPr>
    </w:p>
    <w:p w14:paraId="42AD0375" w14:textId="227089BB" w:rsidR="00DD0022" w:rsidRP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b/>
          <w:bCs/>
          <w:noProof w:val="0"/>
          <w:sz w:val="14"/>
          <w:szCs w:val="14"/>
        </w:rPr>
      </w:pPr>
      <w:r w:rsidRPr="00DD0022">
        <w:rPr>
          <w:rFonts w:ascii="Times New Roman" w:hAnsi="Times New Roman" w:cs="Times New Roman"/>
          <w:noProof w:val="0"/>
          <w:sz w:val="14"/>
          <w:szCs w:val="14"/>
        </w:rPr>
        <w:t xml:space="preserve">          </w:t>
      </w:r>
      <w:r>
        <w:rPr>
          <w:rFonts w:ascii="Times New Roman" w:hAnsi="Times New Roman" w:cs="Times New Roman"/>
          <w:noProof w:val="0"/>
          <w:sz w:val="14"/>
          <w:szCs w:val="14"/>
        </w:rPr>
        <w:t xml:space="preserve">         </w:t>
      </w:r>
      <w:r w:rsidRPr="00DD0022">
        <w:rPr>
          <w:rFonts w:ascii="Times New Roman" w:hAnsi="Times New Roman" w:cs="Times New Roman"/>
          <w:b/>
          <w:bCs/>
          <w:noProof w:val="0"/>
          <w:sz w:val="14"/>
          <w:szCs w:val="14"/>
        </w:rPr>
        <w:t xml:space="preserve">Table 2 The magnitude of change in AD plasma/blood biomarkers after intervention </w:t>
      </w:r>
    </w:p>
    <w:tbl>
      <w:tblPr>
        <w:tblStyle w:val="TableGrid03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910"/>
        <w:gridCol w:w="910"/>
        <w:gridCol w:w="983"/>
        <w:gridCol w:w="474"/>
        <w:gridCol w:w="850"/>
        <w:gridCol w:w="850"/>
        <w:gridCol w:w="843"/>
        <w:gridCol w:w="474"/>
      </w:tblGrid>
      <w:tr w:rsidR="00DD0022" w:rsidRPr="00DD0022" w14:paraId="2624C0B2" w14:textId="77777777" w:rsidTr="00DC00E7">
        <w:trPr>
          <w:trHeight w:val="103"/>
        </w:trPr>
        <w:tc>
          <w:tcPr>
            <w:tcW w:w="0" w:type="auto"/>
            <w:tcBorders>
              <w:bottom w:val="single" w:sz="4" w:space="0" w:color="auto"/>
            </w:tcBorders>
          </w:tcPr>
          <w:p w14:paraId="026A7334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8D2413F" w14:textId="77777777" w:rsidR="00DD0022" w:rsidRPr="00DD0022" w:rsidRDefault="00DD0022" w:rsidP="00DD0022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Placebo arm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51DDFF0" w14:textId="77777777" w:rsidR="00DD0022" w:rsidRPr="00DD0022" w:rsidRDefault="00DD0022" w:rsidP="00DD0022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Lithium arm</w:t>
            </w:r>
          </w:p>
        </w:tc>
      </w:tr>
      <w:tr w:rsidR="00DD0022" w:rsidRPr="00DD0022" w14:paraId="2578E00C" w14:textId="77777777" w:rsidTr="00DC00E7">
        <w:trPr>
          <w:trHeight w:val="103"/>
        </w:trPr>
        <w:tc>
          <w:tcPr>
            <w:tcW w:w="0" w:type="auto"/>
            <w:tcBorders>
              <w:bottom w:val="single" w:sz="4" w:space="0" w:color="auto"/>
            </w:tcBorders>
          </w:tcPr>
          <w:p w14:paraId="6B014394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Biomark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A7995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Week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670380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Week 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FE0C16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Differ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25F84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P-valu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71549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Week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B84C30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Week 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FAFE5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Differ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BB198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P-value </w:t>
            </w:r>
          </w:p>
        </w:tc>
      </w:tr>
      <w:tr w:rsidR="00DD0022" w:rsidRPr="00DD0022" w14:paraId="749B27D6" w14:textId="77777777" w:rsidTr="00DC00E7">
        <w:tc>
          <w:tcPr>
            <w:tcW w:w="0" w:type="auto"/>
            <w:tcBorders>
              <w:bottom w:val="nil"/>
            </w:tcBorders>
          </w:tcPr>
          <w:p w14:paraId="2937FF4F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a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ApoC3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644A301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D2403F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9B95FF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7A27D6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B11AD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5F050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5047A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DA1D1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DF18C1D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7F544230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C189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8E5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CB44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D0C3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798C1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F40F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6C326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D657C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413EE75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2698F7D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8117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91 (2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3352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95 (2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B367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042 (2.5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4710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0190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87 (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D812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.25 (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FA96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38 (2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939DA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9</w:t>
            </w:r>
          </w:p>
        </w:tc>
      </w:tr>
      <w:tr w:rsidR="00DD0022" w:rsidRPr="00DD0022" w14:paraId="140AE9E0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BAFA95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12AB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17 (2.39 – 4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1088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34 (2.8 – 4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0C65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040 (-0.62 – 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599E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EED3E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49 (2.74 – 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44A86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68 (2.98 – 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D3C9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01 (-0.7 – 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9C65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1079C3F4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BAE9E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AD01B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08 – 7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2884E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136 – 4.7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80842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905 – 0.9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5A1F3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6C350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3.25 – 4.4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3C3D2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.48 – 5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026D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45 – 1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1CEB4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F492646" w14:textId="77777777" w:rsidTr="00DC00E7">
        <w:tc>
          <w:tcPr>
            <w:tcW w:w="0" w:type="auto"/>
            <w:tcBorders>
              <w:bottom w:val="nil"/>
            </w:tcBorders>
          </w:tcPr>
          <w:p w14:paraId="2A5F28FB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Pre-Albumin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1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 (mg/dL)</w:t>
            </w:r>
          </w:p>
        </w:tc>
        <w:tc>
          <w:tcPr>
            <w:tcW w:w="0" w:type="auto"/>
            <w:tcBorders>
              <w:bottom w:val="nil"/>
            </w:tcBorders>
          </w:tcPr>
          <w:p w14:paraId="1FB3E7A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53CA833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1B1828B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8DE277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9C717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B9EAC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6F9FA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4C32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DCA5557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644E365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7FC5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7EFF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EB61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B9F5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D8FE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7221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449D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71836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7095285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3638C56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A796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6.59 (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054F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7 (2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8347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1 (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17D9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AF05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6.67 (3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2996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7.34 (3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0340C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67 (2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82B7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5</w:t>
            </w:r>
          </w:p>
        </w:tc>
      </w:tr>
      <w:tr w:rsidR="00DD0022" w:rsidRPr="00DD0022" w14:paraId="300D2180" w14:textId="77777777" w:rsidTr="00DC00E7">
        <w:trPr>
          <w:trHeight w:val="78"/>
        </w:trPr>
        <w:tc>
          <w:tcPr>
            <w:tcW w:w="0" w:type="auto"/>
            <w:tcBorders>
              <w:top w:val="nil"/>
              <w:bottom w:val="nil"/>
            </w:tcBorders>
          </w:tcPr>
          <w:p w14:paraId="1BAF98A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0EEF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6.18 (4.5 – 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BD2C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6.64 (4.9 – 8.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1980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9 (-1.6 – 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1EA8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F40C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78 (4.32 – 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D490F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6.13 (5 – 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9636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7 (-1.4 – 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7A8A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6620D44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CAEC6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DB775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5.5 – 7.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7E3B9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5.9 – 8.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C111C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-0.75 – 1.5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D3FE2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C9BF2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5.39 – 7.9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B6788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96 – 8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3BCD6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-0.39 – 1.7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44D9B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108DD525" w14:textId="77777777" w:rsidTr="00DC00E7">
        <w:tc>
          <w:tcPr>
            <w:tcW w:w="0" w:type="auto"/>
            <w:tcBorders>
              <w:bottom w:val="nil"/>
            </w:tcBorders>
          </w:tcPr>
          <w:p w14:paraId="1AA3A8DF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AGP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1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1392423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6D02EB3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2407199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3F6C8F2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BC2C2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F6800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9963C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96AD9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1F2BDF49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2C369FC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C0C4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0C79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652C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2BBF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51CF7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91E9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BE173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8E825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39C72F0E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7121C18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9E88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63.4 (16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A5B6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25.5 (13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09E5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37.88 (196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80E8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E1580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14.6 (171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FB1DC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08.1 (11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1F9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6.52 (18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B715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68</w:t>
            </w:r>
          </w:p>
        </w:tc>
      </w:tr>
      <w:tr w:rsidR="00DD0022" w:rsidRPr="00DD0022" w14:paraId="72AD488E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296504E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8E89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29.5 (165.2 – 33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F627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79.5 (140.9 – 297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21E6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53.83 (-161.9 – 40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4B9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0947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83 (137 – 2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C7E0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07 (125 – 2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AF85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15.19 (-93 – 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5940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3124E15E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C5524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F1DD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99.3 – 327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BB5B8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70.8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  <w:t xml:space="preserve"> 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– 280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B2146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115.50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  <w:t xml:space="preserve"> 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– 39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C61B5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12F9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42.1 – 287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FB505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60.2 – 25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45D81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85.95 – 72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7FFD4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FD93E77" w14:textId="77777777" w:rsidTr="00DC00E7">
        <w:tc>
          <w:tcPr>
            <w:tcW w:w="0" w:type="auto"/>
            <w:tcBorders>
              <w:bottom w:val="nil"/>
            </w:tcBorders>
          </w:tcPr>
          <w:p w14:paraId="6EE692AF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a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A1AT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1E9644F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5E0F8F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22BC2D3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282073A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007B4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85DE1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A69C1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BDC27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D8BA49B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7C3E5E2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ADFE6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60E0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54DE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A809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319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4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355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1EDF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28E5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E79CA80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413691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F324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8.89 (5.7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8898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6.69 (24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0378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8.096 (25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E7D0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6F204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8.66 (6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5259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9.29 (6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F10D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64 (8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628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71</w:t>
            </w:r>
          </w:p>
        </w:tc>
      </w:tr>
      <w:tr w:rsidR="00DD0022" w:rsidRPr="00DD0022" w14:paraId="795050F1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15A56C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01F0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9.08 (44.85 – 53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350B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8.92 (46.84 – 58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C826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2.00 (-4.59 – 13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28D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814F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8.07 (45 – 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19326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9.77 (45 – 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0729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2.02 (-4.1 – 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9C3F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D6324C9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3E28C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B05F6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46.33 – 50.8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8898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47.05 – 66.3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CFA4E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-2.072 – 18.2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F5259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B0E05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45.98 – 51.3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9B17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6.48 – 52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D18AA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2.89 – 4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C0CC1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3F900E6D" w14:textId="77777777" w:rsidTr="00DC00E7">
        <w:tc>
          <w:tcPr>
            <w:tcW w:w="0" w:type="auto"/>
            <w:tcBorders>
              <w:bottom w:val="nil"/>
            </w:tcBorders>
          </w:tcPr>
          <w:p w14:paraId="0F873253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a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PEDF</w:t>
            </w:r>
            <w:proofErr w:type="spellEnd"/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50A2650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109C2D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6E836B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42B3470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B7FCC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6A45F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0A505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B839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72D25A4D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486483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D069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20FC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3AE7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7EF8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1D14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95AE9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818F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C3BA6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100AC1E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ADF433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28FF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19 (1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F8C6C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6.72 (6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F6D6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52 (6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5EF6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DFF1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49 (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0B3F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22 (0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748F3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28 (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A77A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67</w:t>
            </w:r>
          </w:p>
        </w:tc>
      </w:tr>
      <w:tr w:rsidR="00DD0022" w:rsidRPr="00DD0022" w14:paraId="1F5D9589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21D7CB6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1D87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22 (4.13 -6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B69E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17 (4.21 – 6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BE1F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16 (-1.02 -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7DEE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EE08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09 (4.3 – 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CF8B6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5.26 (4.4 – 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384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27 (-1 – 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FD28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CD0AF4C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3E7D9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64D50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4.63 – 5.7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4C8EA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.42 – 9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0AAB1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96 – 4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51565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69ECB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.86 – 6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AA3F2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.85 – 5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44C65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0.92 – 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7A7B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3F6E9F01" w14:textId="77777777" w:rsidTr="00DC00E7">
        <w:tc>
          <w:tcPr>
            <w:tcW w:w="0" w:type="auto"/>
            <w:tcBorders>
              <w:bottom w:val="nil"/>
            </w:tcBorders>
          </w:tcPr>
          <w:p w14:paraId="5CE1B8D8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a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CC4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5A7D262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E2ED29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355275F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3784C05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D40FF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7462D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FFFD3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A1E2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D57CED2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1D6CE3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2008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C02A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DB9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F436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9476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54AF0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B885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B5C7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56</w:t>
            </w:r>
          </w:p>
        </w:tc>
      </w:tr>
      <w:tr w:rsidR="00DD0022" w:rsidRPr="00DD0022" w14:paraId="319889F1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CA63CF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D73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38.4 (28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8359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50.6 (49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D2DE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2.14 (51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6283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42B70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60.8 (44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73769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57.3 (35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99837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3.59 (4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5CCA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D4B40B7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43F0BEC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415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42.6 (109.9 – 15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787E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40.7 (113.3 –16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5100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76 ( -8.29 –17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5442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42A9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51 (124 – 1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2B2F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59 (133 – 1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C81B2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3.020(-13 – 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658D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B4E6841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FE9C3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BB23C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27.5 – 149.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58354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 131.2 – 169.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00B0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-7.778 – 32.0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73577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EFFF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43.11 – 17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1D0DA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43.1 – 17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A0C0B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20.05 – 12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0EF80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770ED281" w14:textId="77777777" w:rsidTr="00DC00E7">
        <w:tc>
          <w:tcPr>
            <w:tcW w:w="0" w:type="auto"/>
            <w:tcBorders>
              <w:bottom w:val="nil"/>
            </w:tcBorders>
          </w:tcPr>
          <w:p w14:paraId="3A027089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b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ICAM-1 (ng/ml)</w:t>
            </w:r>
          </w:p>
        </w:tc>
        <w:tc>
          <w:tcPr>
            <w:tcW w:w="0" w:type="auto"/>
            <w:tcBorders>
              <w:bottom w:val="nil"/>
            </w:tcBorders>
          </w:tcPr>
          <w:p w14:paraId="0AA4196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546F51E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4DA590F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63B808B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33F16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C200B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A1908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33033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12E89934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EAE9F4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1C09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6FBA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0635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F29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D82B3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E274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4DFC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789B3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9C22633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04A272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CACA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967 (73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95AD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868 (65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DD05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98.29 (10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EF10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1556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105 (11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67C1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055 (16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2EA8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49.76 (11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B05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62</w:t>
            </w:r>
          </w:p>
        </w:tc>
      </w:tr>
      <w:tr w:rsidR="00DD0022" w:rsidRPr="00DD0022" w14:paraId="72F4FFD0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8405BB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BC94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188 (1365 – 24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6B44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782 (1448 – 22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E630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331.9 (-969 –9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8F0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BF43D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985 (1383 – 254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9ABD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907 (1176 – 239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54EC8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-15.13 (-852 – 28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1DFD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52D6C3B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06BE0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B603B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668 – 224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B95B2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623 – 211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EA883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473.7 – 277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785D6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A5085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682 – 252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3D16F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410 – 27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A5FDA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-503.2 – 404.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0000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52B28DD" w14:textId="77777777" w:rsidTr="00DC00E7">
        <w:tc>
          <w:tcPr>
            <w:tcW w:w="0" w:type="auto"/>
            <w:tcBorders>
              <w:bottom w:val="nil"/>
            </w:tcBorders>
          </w:tcPr>
          <w:p w14:paraId="1A9E06C0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a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RANTES</w:t>
            </w:r>
            <w:proofErr w:type="spellEnd"/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 (ng/ml)</w:t>
            </w:r>
          </w:p>
        </w:tc>
        <w:tc>
          <w:tcPr>
            <w:tcW w:w="0" w:type="auto"/>
            <w:tcBorders>
              <w:bottom w:val="nil"/>
            </w:tcBorders>
          </w:tcPr>
          <w:p w14:paraId="3B75BC2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2EBF29A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76AE12E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F18384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34E31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F8287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3551E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9390E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759F92A9" w14:textId="77777777" w:rsidTr="00DC00E7">
        <w:trPr>
          <w:trHeight w:val="53"/>
        </w:trPr>
        <w:tc>
          <w:tcPr>
            <w:tcW w:w="0" w:type="auto"/>
            <w:tcBorders>
              <w:top w:val="nil"/>
              <w:bottom w:val="nil"/>
            </w:tcBorders>
          </w:tcPr>
          <w:p w14:paraId="73CB878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BB07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EB94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5A0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E7C3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7142A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691E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E81C3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8F46E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</w:p>
        </w:tc>
      </w:tr>
      <w:tr w:rsidR="00DD0022" w:rsidRPr="00DD0022" w14:paraId="52F9FE69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05CA449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573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74.1 (18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DB76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71.6 (4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15DC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2.480 (37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69A9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4846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81.1 (25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8CB5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88.2 (25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1CE97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7.14 (30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34A06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70</w:t>
            </w:r>
          </w:p>
        </w:tc>
      </w:tr>
      <w:tr w:rsidR="00DD0022" w:rsidRPr="00DD0022" w14:paraId="686C5226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5BA1D31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B139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41.3 (340.5 – 58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C18B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78.8 (283 – 50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E1F6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9.9(-167– 68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72E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80936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29(340 – 5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4F17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39 (360 – 5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D09B3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6.7 (-151 – 2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DFEBF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A3F692B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98597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AD060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405.91 – 54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CCB4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315.8 – 627.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42CA2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141.3 – 13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52853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CDBF2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382.9 – 579.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2A7CF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92.2 – 58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0965C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109.2 – 12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93415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B4C1751" w14:textId="77777777" w:rsidTr="00DC00E7">
        <w:tc>
          <w:tcPr>
            <w:tcW w:w="0" w:type="auto"/>
            <w:tcBorders>
              <w:bottom w:val="nil"/>
            </w:tcBorders>
          </w:tcPr>
          <w:p w14:paraId="1DB2956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  <w:t>b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Clusterin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671A50C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7799E39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65BE11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47C05A0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4A72F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2A59C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C4246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EB4707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154A3DB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6127695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15CF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83D3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0ED0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2DA8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8709F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974D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7229C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8BDC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8B418C2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271EBD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5D54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233 (28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3410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179 (345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23E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53.94 (4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56F2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4ED4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289 (37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2072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143 (27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8DBA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145.9 (43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03F9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08</w:t>
            </w:r>
          </w:p>
        </w:tc>
      </w:tr>
      <w:tr w:rsidR="00DD0022" w:rsidRPr="00DD0022" w14:paraId="75981779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6026BE5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FFC3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245 (1065 – 14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BE58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168 (876 –15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16F8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87.88 ( -281.9 – 20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0F8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78578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308 (968 – 15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2D20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118 (919 – 12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0107C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91.3 (-485 – 1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51D7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2CFA4EA1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C9747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85EEA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125 – 13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20FBA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050 – 1308 </w:t>
            </w: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61C7C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207.2 – 99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39B59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F78D3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145 - 14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F03A8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040 - 12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027A4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311.8 – 2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19CDD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6B4FA1F6" w14:textId="77777777" w:rsidTr="00DC00E7">
        <w:tc>
          <w:tcPr>
            <w:tcW w:w="0" w:type="auto"/>
            <w:tcBorders>
              <w:bottom w:val="nil"/>
            </w:tcBorders>
          </w:tcPr>
          <w:p w14:paraId="19A73FB2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  <w:vertAlign w:val="superscript"/>
              </w:rPr>
              <w:t>c</w:t>
            </w: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>Cystatin</w:t>
            </w:r>
            <w:proofErr w:type="spellEnd"/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8"/>
                <w:szCs w:val="8"/>
              </w:rPr>
              <w:t xml:space="preserve"> c (mcg/ml)</w:t>
            </w:r>
          </w:p>
        </w:tc>
        <w:tc>
          <w:tcPr>
            <w:tcW w:w="0" w:type="auto"/>
            <w:tcBorders>
              <w:bottom w:val="nil"/>
            </w:tcBorders>
          </w:tcPr>
          <w:p w14:paraId="404354E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721CCF1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5641E03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3843EB8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AEBD4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A051F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745BC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F190D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6790421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69054A3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DC0F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1273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A2E2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8E7A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9BE3F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8421B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0F284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89E73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56262523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6BA007D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A3A4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23 (0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B321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28 (0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CF33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B8FE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C3B4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40 (0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9F82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33 (0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15A8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-----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CA40D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83</w:t>
            </w:r>
          </w:p>
        </w:tc>
      </w:tr>
      <w:tr w:rsidR="00DD0022" w:rsidRPr="00DD0022" w14:paraId="25E1B36C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06B8FE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D334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18 (1.13 – 1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48C1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24 (1.18 – 1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E7C9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F3FF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6CC8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35 (1.2 – 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C0A43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38 (1.15 – 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9B28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2638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  <w:tr w:rsidR="00DD0022" w:rsidRPr="00DD0022" w14:paraId="04E61A6B" w14:textId="77777777" w:rsidTr="00DC00E7">
        <w:tc>
          <w:tcPr>
            <w:tcW w:w="0" w:type="auto"/>
            <w:tcBorders>
              <w:top w:val="nil"/>
            </w:tcBorders>
          </w:tcPr>
          <w:p w14:paraId="5EAD0D9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95% CI</w:t>
            </w:r>
          </w:p>
        </w:tc>
        <w:tc>
          <w:tcPr>
            <w:tcW w:w="0" w:type="auto"/>
            <w:tcBorders>
              <w:top w:val="nil"/>
            </w:tcBorders>
          </w:tcPr>
          <w:p w14:paraId="2FEF9ED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35 – 1.35</w:t>
            </w:r>
          </w:p>
        </w:tc>
        <w:tc>
          <w:tcPr>
            <w:tcW w:w="0" w:type="auto"/>
            <w:tcBorders>
              <w:top w:val="nil"/>
            </w:tcBorders>
          </w:tcPr>
          <w:p w14:paraId="16AD8C6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1.45 – 1.45</w:t>
            </w:r>
          </w:p>
        </w:tc>
        <w:tc>
          <w:tcPr>
            <w:tcW w:w="0" w:type="auto"/>
            <w:tcBorders>
              <w:top w:val="nil"/>
            </w:tcBorders>
          </w:tcPr>
          <w:p w14:paraId="1AF00D4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063A500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1D2AB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 xml:space="preserve">1.16 – 1.65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FB450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0.93 – 1.7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93118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13490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8"/>
                <w:szCs w:val="8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8"/>
                <w:szCs w:val="8"/>
              </w:rPr>
              <w:t> </w:t>
            </w:r>
          </w:p>
        </w:tc>
      </w:tr>
    </w:tbl>
    <w:p w14:paraId="0A90322C" w14:textId="5B9EED10" w:rsidR="00DD0022" w:rsidRP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                </w:t>
      </w:r>
      <w:r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                      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      1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Wilcoxon test,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b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Parametric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paired t-test,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c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Unpaired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Man Whitney Test, 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*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statistically significant. AD: Alzheimer’s dementia</w:t>
      </w:r>
    </w:p>
    <w:p w14:paraId="58E17768" w14:textId="1B3B072C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428EDAE2" w14:textId="7D6FD6E8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46947512" w14:textId="485C17DE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100C81CF" w14:textId="4ADC93BA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0B1C22E3" w14:textId="5173098C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45422AB5" w14:textId="166D3C58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2B7C5402" w14:textId="77777777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67A9849F" w14:textId="5BAFA804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7CCD92BE" w14:textId="75837570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4F3D319D" w14:textId="79A52B79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5081C02F" w14:textId="1CB6B566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2859DA3B" w14:textId="1A15CA8D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510830C7" w14:textId="42442CEB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4C7BF90E" w14:textId="4B0E6514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024885B0" w14:textId="333D671D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55A98386" w14:textId="6327A12A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025EC145" w14:textId="082934F5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2FE15A06" w14:textId="77777777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71CDCA4D" w14:textId="7ED6E461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1504598C" w14:textId="62EC1085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1542B528" w14:textId="3B2C7628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33BD9FF8" w14:textId="0CAEB2DB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25103328" w14:textId="798756D3" w:rsid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581ADFED" w14:textId="77777777" w:rsidR="00DD0022" w:rsidRPr="00DD0022" w:rsidRDefault="00DD0022" w:rsidP="00DD0022">
      <w:pPr>
        <w:spacing w:after="0" w:line="240" w:lineRule="auto"/>
        <w:rPr>
          <w:rFonts w:ascii="Times New Roman" w:hAnsi="Times New Roman" w:cs="Times New Roman"/>
          <w:noProof w:val="0"/>
          <w:sz w:val="10"/>
          <w:szCs w:val="10"/>
        </w:rPr>
      </w:pPr>
    </w:p>
    <w:p w14:paraId="5CAEBE2D" w14:textId="17F024F3" w:rsidR="00DD0022" w:rsidRP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b/>
          <w:bCs/>
          <w:noProof w:val="0"/>
          <w:sz w:val="14"/>
          <w:szCs w:val="14"/>
        </w:rPr>
      </w:pPr>
      <w:r w:rsidRPr="00DD0022">
        <w:rPr>
          <w:rFonts w:ascii="Times New Roman" w:hAnsi="Times New Roman" w:cs="Times New Roman"/>
          <w:noProof w:val="0"/>
          <w:sz w:val="14"/>
          <w:szCs w:val="14"/>
        </w:rPr>
        <w:lastRenderedPageBreak/>
        <w:t xml:space="preserve">     </w:t>
      </w:r>
      <w:r>
        <w:rPr>
          <w:rFonts w:ascii="Times New Roman" w:hAnsi="Times New Roman" w:cs="Times New Roman"/>
          <w:noProof w:val="0"/>
          <w:sz w:val="14"/>
          <w:szCs w:val="14"/>
        </w:rPr>
        <w:t xml:space="preserve">          </w:t>
      </w:r>
      <w:r w:rsidRPr="00DD0022">
        <w:rPr>
          <w:rFonts w:ascii="Times New Roman" w:hAnsi="Times New Roman" w:cs="Times New Roman"/>
          <w:noProof w:val="0"/>
          <w:sz w:val="14"/>
          <w:szCs w:val="14"/>
        </w:rPr>
        <w:t xml:space="preserve">     </w:t>
      </w:r>
      <w:r w:rsidRPr="00DD0022">
        <w:rPr>
          <w:rFonts w:ascii="Times New Roman" w:hAnsi="Times New Roman" w:cs="Times New Roman"/>
          <w:b/>
          <w:bCs/>
          <w:noProof w:val="0"/>
          <w:sz w:val="14"/>
          <w:szCs w:val="14"/>
        </w:rPr>
        <w:t xml:space="preserve">Table 3 The magnitude of change in the CSF biomarkers after intervention </w:t>
      </w:r>
    </w:p>
    <w:tbl>
      <w:tblPr>
        <w:tblStyle w:val="TableGrid03"/>
        <w:tblW w:w="0" w:type="auto"/>
        <w:tblInd w:w="704" w:type="dxa"/>
        <w:tblLook w:val="04A0" w:firstRow="1" w:lastRow="0" w:firstColumn="1" w:lastColumn="0" w:noHBand="0" w:noVBand="1"/>
      </w:tblPr>
      <w:tblGrid>
        <w:gridCol w:w="872"/>
        <w:gridCol w:w="1008"/>
        <w:gridCol w:w="1008"/>
        <w:gridCol w:w="975"/>
        <w:gridCol w:w="539"/>
        <w:gridCol w:w="1008"/>
        <w:gridCol w:w="1008"/>
        <w:gridCol w:w="1000"/>
        <w:gridCol w:w="608"/>
      </w:tblGrid>
      <w:tr w:rsidR="00DD0022" w:rsidRPr="00DD0022" w14:paraId="5EEF26D0" w14:textId="77777777" w:rsidTr="00DC00E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C2A5AE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45ADC2D" w14:textId="77777777" w:rsidR="00DD0022" w:rsidRPr="00DD0022" w:rsidRDefault="00DD0022" w:rsidP="00DD0022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  <w:t>Placebo arm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CBD8DA2" w14:textId="77777777" w:rsidR="00DD0022" w:rsidRPr="00DD0022" w:rsidRDefault="00DD0022" w:rsidP="00DD0022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  <w:t>Lithium arm</w:t>
            </w:r>
          </w:p>
        </w:tc>
      </w:tr>
      <w:tr w:rsidR="00DD0022" w:rsidRPr="00DD0022" w14:paraId="4189B371" w14:textId="77777777" w:rsidTr="00DC00E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0E4CA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  <w:t xml:space="preserve">Biomark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5CA15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  <w:t>Week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68A61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  <w:t xml:space="preserve">Week 2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783BC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  <w:t xml:space="preserve">Differe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E56443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  <w:lang w:eastAsia="en-GB"/>
              </w:rPr>
              <w:t xml:space="preserve">P-valu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45B8D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  <w:t>Week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8DCCF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  <w:t>Week 24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DBBA799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  <w:t xml:space="preserve">Difference 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43196D7A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b/>
                <w:bCs/>
                <w:noProof w:val="0"/>
                <w:sz w:val="10"/>
                <w:szCs w:val="10"/>
              </w:rPr>
              <w:t xml:space="preserve">P-value </w:t>
            </w:r>
          </w:p>
        </w:tc>
      </w:tr>
      <w:tr w:rsidR="00DD0022" w:rsidRPr="00DD0022" w14:paraId="24782A06" w14:textId="77777777" w:rsidTr="00DC00E7">
        <w:tc>
          <w:tcPr>
            <w:tcW w:w="0" w:type="auto"/>
            <w:tcBorders>
              <w:bottom w:val="nil"/>
            </w:tcBorders>
          </w:tcPr>
          <w:p w14:paraId="5AB5D2E3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b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DA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 xml:space="preserve"> (ng/ml)</w:t>
            </w:r>
          </w:p>
        </w:tc>
        <w:tc>
          <w:tcPr>
            <w:tcW w:w="0" w:type="auto"/>
            <w:tcBorders>
              <w:bottom w:val="nil"/>
            </w:tcBorders>
          </w:tcPr>
          <w:p w14:paraId="0C682A5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132CA68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32FCF32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2D096A9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5D4B4F5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2F9BB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16749C0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bottom w:val="nil"/>
            </w:tcBorders>
          </w:tcPr>
          <w:p w14:paraId="1292CAB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73A669FE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30F0E39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83FF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BE43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DFB6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167F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2E639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08C0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1F8A41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3ABCAF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56CF9935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523D1C9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F060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.95 (1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627D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.18 (0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2FD8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0.77 (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60EF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3A216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2.90 (3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F70C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.95 (0.89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636B41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BA7FE3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7EE0C29C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7535664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2DFA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.28 (0.8 – 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B0CB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97 (0.8 – 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3BCC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0.89 (-1.7 – 0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FDA7C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B8CA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2.90 (0.65 – 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00EC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.95 (0.32 – 1.5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273CAF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 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5F3E94D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Few pairs</w:t>
            </w:r>
          </w:p>
        </w:tc>
      </w:tr>
      <w:tr w:rsidR="00DD0022" w:rsidRPr="00DD0022" w14:paraId="55E00D82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96D7F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E77A1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27 – 3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43A50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21 – 2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1E4A1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2.43 – 0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0C502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6CE50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25.67 – 31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9B221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7.02 – 8.9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F77E9C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0650693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41812A1C" w14:textId="77777777" w:rsidTr="00DC00E7">
        <w:tc>
          <w:tcPr>
            <w:tcW w:w="0" w:type="auto"/>
            <w:tcBorders>
              <w:bottom w:val="nil"/>
            </w:tcBorders>
          </w:tcPr>
          <w:p w14:paraId="0F73217A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b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BDNF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 xml:space="preserve"> (ng/ml)</w:t>
            </w:r>
          </w:p>
        </w:tc>
        <w:tc>
          <w:tcPr>
            <w:tcW w:w="0" w:type="auto"/>
            <w:tcBorders>
              <w:bottom w:val="nil"/>
            </w:tcBorders>
          </w:tcPr>
          <w:p w14:paraId="4ED7F25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4D7946E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40A1EE7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1F45862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4938278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509FE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521386E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bottom w:val="nil"/>
            </w:tcBorders>
          </w:tcPr>
          <w:p w14:paraId="522A72C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189B16B4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3393F6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213F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55B8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6021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C273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D878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2807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D284E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E55473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0A8B1E94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0C2B09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C4E7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93 (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C0A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.52 (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9D15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59 (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10FF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F097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1.41 (0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2C038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1.18 (0.2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09073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0.22 (0.35)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0B212E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636B7D48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620D4B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DCFE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54 (0.44 – 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E36D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.31 (1 – 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BF44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62 (-0.06 – 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858B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10FC8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1.424 (0.94 – 1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5F91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1.23 (0.89 – 1.42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C223DB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0.29 (-0.51 – 0.13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8A6D5F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.38</w:t>
            </w:r>
          </w:p>
        </w:tc>
      </w:tr>
      <w:tr w:rsidR="00DD0022" w:rsidRPr="00DD0022" w14:paraId="262F2D44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B22C7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60ADF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12 – 1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FFBE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72 – 2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2F49B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0.33 – 1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2CDAD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D505C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.642 – 2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4BBE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.739 – 1.6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07CB62C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0.79 – 0.34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2098EF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4A7F8E30" w14:textId="77777777" w:rsidTr="00DC00E7">
        <w:tc>
          <w:tcPr>
            <w:tcW w:w="0" w:type="auto"/>
            <w:tcBorders>
              <w:bottom w:val="nil"/>
            </w:tcBorders>
          </w:tcPr>
          <w:p w14:paraId="7AE861BE" w14:textId="77777777" w:rsidR="00DD0022" w:rsidRPr="00DD0022" w:rsidRDefault="00DD0022" w:rsidP="00DD0022">
            <w:pPr>
              <w:rPr>
                <w:rFonts w:ascii="Times New Roman" w:hAnsi="Times New Roman" w:cs="Times New Roman"/>
                <w:bCs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b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NfL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 xml:space="preserve"> (</w:t>
            </w: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pg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/ml</w:t>
            </w:r>
            <w:r w:rsidRPr="00DD0022">
              <w:rPr>
                <w:rFonts w:ascii="Times New Roman" w:hAnsi="Times New Roman" w:cs="Times New Roman"/>
                <w:bCs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3FFAA04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CE366C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AEB003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7473231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0168B5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EC5B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358C8C7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bottom w:val="nil"/>
            </w:tcBorders>
          </w:tcPr>
          <w:p w14:paraId="6BF5A9C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1A907F71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1A7E9F2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D761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803A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2145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1FC5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A165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6</w:t>
            </w: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D8740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6E7271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CD4CB8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0AE58305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3475C8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A988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84.0 (88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ADA7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92.3 (12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D175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8.333 (14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589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&gt;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F6B3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362.8 (17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208C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338.7 (178.1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C86CF2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24.17 (40.44)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7AC5A20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49667914" w14:textId="77777777" w:rsidTr="00DC00E7">
        <w:tc>
          <w:tcPr>
            <w:tcW w:w="0" w:type="auto"/>
            <w:tcBorders>
              <w:top w:val="nil"/>
              <w:bottom w:val="nil"/>
            </w:tcBorders>
          </w:tcPr>
          <w:p w14:paraId="21E00B3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A2F5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61.5 (306 – 4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7F77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41.0 (303 – 5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CC98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8.50 (-90.5 – 1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AFB5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9B35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352.0 (206 – 5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0FB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302.5 (182 – 516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1BA45A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11.50 (-51 – 3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120E4B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.20</w:t>
            </w:r>
          </w:p>
        </w:tc>
      </w:tr>
      <w:tr w:rsidR="00DD0022" w:rsidRPr="00DD0022" w14:paraId="6028172A" w14:textId="77777777" w:rsidTr="00DC00E7">
        <w:tc>
          <w:tcPr>
            <w:tcW w:w="0" w:type="auto"/>
            <w:tcBorders>
              <w:top w:val="nil"/>
            </w:tcBorders>
          </w:tcPr>
          <w:p w14:paraId="7B3FC08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</w:tcBorders>
          </w:tcPr>
          <w:p w14:paraId="57CA6A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90.9 – 477.1</w:t>
            </w:r>
          </w:p>
        </w:tc>
        <w:tc>
          <w:tcPr>
            <w:tcW w:w="0" w:type="auto"/>
            <w:tcBorders>
              <w:top w:val="nil"/>
            </w:tcBorders>
          </w:tcPr>
          <w:p w14:paraId="0B7370F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62.2 – 522.4</w:t>
            </w:r>
          </w:p>
        </w:tc>
        <w:tc>
          <w:tcPr>
            <w:tcW w:w="0" w:type="auto"/>
            <w:tcBorders>
              <w:top w:val="nil"/>
            </w:tcBorders>
          </w:tcPr>
          <w:p w14:paraId="66C0854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-148.3 – 164.9 </w:t>
            </w:r>
          </w:p>
        </w:tc>
        <w:tc>
          <w:tcPr>
            <w:tcW w:w="0" w:type="auto"/>
            <w:tcBorders>
              <w:top w:val="nil"/>
            </w:tcBorders>
          </w:tcPr>
          <w:p w14:paraId="02C693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229A2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177 – 54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80144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151.8 – 525.6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3D97817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-66.61 – 18.28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</w:tcPr>
          <w:p w14:paraId="784DEA7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</w:p>
        </w:tc>
      </w:tr>
      <w:tr w:rsidR="00DD0022" w:rsidRPr="00DD0022" w14:paraId="0BFD6AD3" w14:textId="77777777" w:rsidTr="00DC00E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0D9AEB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b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A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β38 (</w:t>
            </w: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pg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FD227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1FAA5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D76CA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71203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ED78A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3A91F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4BFF38E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1937C7E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7C47EAEC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F7DC1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C279F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D503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8A5DB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3AF1C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5947A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E1FD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5B85CF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CD32BE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0BD24D4E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0C4DF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76AF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794 (53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6FAA7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873 (46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CB46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79.33 (39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1032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73743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126 (57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E5B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125 (486.1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7F58019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0.833 (146.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E42981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73F2F24D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C68C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7D548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036 (1302 – 21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212AB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986 (1441 – 22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6FAC1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35.0 (-223 – 3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A5F8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0729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045 (615 – 17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9314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99.0 (659 – 1717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0C40E2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0.5 (-130 - 10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5C6042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99</w:t>
            </w:r>
          </w:p>
        </w:tc>
      </w:tr>
      <w:tr w:rsidR="00DD0022" w:rsidRPr="00DD0022" w14:paraId="59D977A1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466D2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D5804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229 – 23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A5FB5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386 – 23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A89F4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332.7 – 49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F47DF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90D4D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527.9 – 17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41A50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15.2 – 1635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6664D97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54.9 – 153.2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14:paraId="45F818B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4FDC7BB5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06CF3016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a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A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β40 (</w:t>
            </w: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pg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74723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4F7B7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40F80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78C09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81781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E7C69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78B990D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01F5DAE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607AD88C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29EC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228D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B56CD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D387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0B13B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FB34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CE72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438BDC5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791D3E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439A0765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2635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3959A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5055 (15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0D76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919 (12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C4305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36.2 (1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7F034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D587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134 (17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27A45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114 (1374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0D9B3D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9.33 (470.3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3AD6201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2B583FF8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A885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EDDCA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5199 (3754 – 63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36EB7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965 (3768 – 61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3937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59.0 (-834 – 7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6DEDC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844F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016 (1544 – 45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A5E6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803 (1905 – 4527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154180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20.00 (-354 – 361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22B1F2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92</w:t>
            </w:r>
          </w:p>
        </w:tc>
      </w:tr>
      <w:tr w:rsidR="00DD0022" w:rsidRPr="00DD0022" w14:paraId="0820BCA2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9AC42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646C8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408 – 67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A3646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558 – 62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4FD7E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659 – 13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1B796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0CA0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299 – 49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662CA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672 – 4556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65CBF98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512.9 – 474.2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14:paraId="5D2FA6D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6A8D80C6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6AF1589C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a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A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β42 (</w:t>
            </w: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pg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E136A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F9B64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D36C7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4F49F1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8826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36DAB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3C729F3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1453B68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172842FF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22D2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C243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6180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50B2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AAB9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4BAE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5433D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4E54E6B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2A22E14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75C271DF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EF5F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4E1F6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56.3 (16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18829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18.8 (1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7E8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37.50 (15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7C6F3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C2A39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60.7 (16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0A83D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67.5 (118.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41709A8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.833 (50.6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17E6366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01421038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7716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E6136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68.5 (331 - 6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3E70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95.5 (353 – 5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420A3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8.50 (-212 – 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F060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E6DB6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48.0 (114 – 3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7D27A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51.0 (160 – 375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B666AC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5.50 (-41 – 46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731B817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76</w:t>
            </w:r>
          </w:p>
        </w:tc>
      </w:tr>
      <w:tr w:rsidR="00DD0022" w:rsidRPr="00DD0022" w14:paraId="1A1C0F41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74D62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47D37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80.6 – 63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89080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01.7 – 53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05AF0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96.2 – 12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19CD5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E70B8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1.02 – 43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B1DEC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42.8 – 392.2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4ABB927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46.37 – 60.03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14:paraId="18EEBED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2F4F7E62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4181FF97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b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sAPP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α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 xml:space="preserve"> 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(</w:t>
            </w: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pg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37089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506BC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44A27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1986E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58ECF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87772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24F3E31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3B5B0EB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6ACF2A47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B0468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8E631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7D209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8C8A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17840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162C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647E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21212ED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110E408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45FE9E9E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5C37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78151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25.8 (63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CD753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65.8 (7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757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0.00 (21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3782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</w:rPr>
              <w:t>0</w:t>
            </w: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.03</w:t>
            </w: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658F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14.7 (63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F2CC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19.2 (72.05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1A4D71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.500 (16.24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7BDC1AD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56</w:t>
            </w:r>
          </w:p>
        </w:tc>
      </w:tr>
      <w:tr w:rsidR="00DD0022" w:rsidRPr="00DD0022" w14:paraId="2639B1C2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7FE9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8FF0D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47.5 (177 – 2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16D16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98.5 (193 – 3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C34D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8.50 (25 – 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33B61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15</w:t>
            </w: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E04C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81.50 (71 – 1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69E70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81.00 (68 – 211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BD12C9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8.5(-11 – 16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72A7B0E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5409BBA1" w14:textId="77777777" w:rsidTr="00DC00E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65296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F3458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59.0 – 29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BEA9A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87.0 – 344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7F373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7.13 – 62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75569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vertAlign w:val="superscript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8818D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7.55 – 18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2D5BE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3.56 – 194.8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3F2BE88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-12.55 – 21.55 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center"/>
          </w:tcPr>
          <w:p w14:paraId="1283596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219E2451" w14:textId="77777777" w:rsidTr="00DC00E7">
        <w:tc>
          <w:tcPr>
            <w:tcW w:w="0" w:type="auto"/>
            <w:tcBorders>
              <w:bottom w:val="nil"/>
            </w:tcBorders>
            <w:vAlign w:val="center"/>
          </w:tcPr>
          <w:p w14:paraId="146FE8F5" w14:textId="77777777" w:rsidR="00DD0022" w:rsidRPr="00DD0022" w:rsidRDefault="00DD0022" w:rsidP="00DD0022">
            <w:pPr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</w:pP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vertAlign w:val="superscript"/>
                <w:lang w:eastAsia="en-GB"/>
              </w:rPr>
              <w:t>b</w:t>
            </w:r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sAPP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β (</w:t>
            </w:r>
            <w:proofErr w:type="spellStart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pg</w:t>
            </w:r>
            <w:proofErr w:type="spellEnd"/>
            <w:r w:rsidRPr="00DD0022">
              <w:rPr>
                <w:rFonts w:ascii="Times New Roman" w:hAnsi="Times New Roman" w:cs="Times New Roman"/>
                <w:b/>
                <w:noProof w:val="0"/>
                <w:sz w:val="10"/>
                <w:szCs w:val="10"/>
                <w:lang w:eastAsia="en-GB"/>
              </w:rPr>
              <w:t>/ml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48ADD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41B26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64D93A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EE636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69593C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9150A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36D0DCA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05AEE54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1868DFF2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3FD4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7B1E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0DE7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930BC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823B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BE18F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F8EA6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CA0398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49CB54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14BDE197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4171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68E7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527.0 (15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46584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607.7 (19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73D3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80.67 (9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D42CA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24CC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00.2 (29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07372B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98.5 (157.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10DC4929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01.7 (291.3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DEF69E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  <w:tr w:rsidR="00DD0022" w:rsidRPr="00DD0022" w14:paraId="2F9F078B" w14:textId="77777777" w:rsidTr="00DC00E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4134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Median (</w:t>
            </w:r>
            <w:proofErr w:type="spellStart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IQR</w:t>
            </w:r>
            <w:proofErr w:type="spellEnd"/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4783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526.5 (406 – 6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3AAC5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700 (371 – 73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1B1F8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84.5(9 – 1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587AF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3384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320.0 (182 – 6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24D9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235.5 (165 – 487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5C36646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8.50 (-202 – 37)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2DB5B9A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0.43</w:t>
            </w:r>
          </w:p>
        </w:tc>
      </w:tr>
      <w:tr w:rsidR="00DD0022" w:rsidRPr="00DD0022" w14:paraId="6F1B4172" w14:textId="77777777" w:rsidTr="00DC00E7">
        <w:tc>
          <w:tcPr>
            <w:tcW w:w="0" w:type="auto"/>
            <w:tcBorders>
              <w:top w:val="nil"/>
            </w:tcBorders>
            <w:vAlign w:val="center"/>
          </w:tcPr>
          <w:p w14:paraId="02F11FDD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95% C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6015E2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367.4 – 686.6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346C9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405.6 – 809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361C58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-16.74 – 178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EA26C0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DD51DE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87.59 – 712.7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9A7B61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132.9 – 464.1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14:paraId="3B7C07E3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 xml:space="preserve">-407.4 – 204.0 </w:t>
            </w:r>
          </w:p>
        </w:tc>
        <w:tc>
          <w:tcPr>
            <w:tcW w:w="608" w:type="dxa"/>
            <w:tcBorders>
              <w:top w:val="nil"/>
            </w:tcBorders>
            <w:vAlign w:val="center"/>
          </w:tcPr>
          <w:p w14:paraId="20476C87" w14:textId="77777777" w:rsidR="00DD0022" w:rsidRPr="00DD0022" w:rsidRDefault="00DD0022" w:rsidP="00DD0022">
            <w:pPr>
              <w:rPr>
                <w:rFonts w:ascii="Times New Roman" w:hAnsi="Times New Roman" w:cs="Times New Roman"/>
                <w:noProof w:val="0"/>
                <w:sz w:val="10"/>
                <w:szCs w:val="10"/>
              </w:rPr>
            </w:pPr>
            <w:r w:rsidRPr="00DD0022">
              <w:rPr>
                <w:rFonts w:ascii="Times New Roman" w:hAnsi="Times New Roman" w:cs="Times New Roman"/>
                <w:noProof w:val="0"/>
                <w:sz w:val="10"/>
                <w:szCs w:val="10"/>
                <w:lang w:eastAsia="en-GB"/>
              </w:rPr>
              <w:t> </w:t>
            </w:r>
          </w:p>
        </w:tc>
      </w:tr>
    </w:tbl>
    <w:p w14:paraId="03AA9A6B" w14:textId="77777777" w:rsidR="00DD0022" w:rsidRP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0"/>
          <w:szCs w:val="10"/>
        </w:rPr>
      </w:pP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                     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a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Paired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student-</w:t>
      </w:r>
      <w:proofErr w:type="spellStart"/>
      <w:proofErr w:type="gramStart"/>
      <w:r w:rsidRPr="00DD0022">
        <w:rPr>
          <w:rFonts w:ascii="Times New Roman" w:hAnsi="Times New Roman" w:cs="Times New Roman"/>
          <w:noProof w:val="0"/>
          <w:sz w:val="10"/>
          <w:szCs w:val="10"/>
        </w:rPr>
        <w:t>test,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b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Wilcoxon</w:t>
      </w:r>
      <w:proofErr w:type="spellEnd"/>
      <w:proofErr w:type="gramEnd"/>
      <w:r w:rsidRPr="00DD0022">
        <w:rPr>
          <w:rFonts w:ascii="Times New Roman" w:hAnsi="Times New Roman" w:cs="Times New Roman"/>
          <w:noProof w:val="0"/>
          <w:sz w:val="10"/>
          <w:szCs w:val="10"/>
        </w:rPr>
        <w:t>,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 xml:space="preserve"> *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statistically significant, </w:t>
      </w:r>
      <w:r w:rsidRPr="00DD0022">
        <w:rPr>
          <w:rFonts w:ascii="Times New Roman" w:hAnsi="Times New Roman" w:cs="Times New Roman"/>
          <w:noProof w:val="0"/>
          <w:sz w:val="10"/>
          <w:szCs w:val="10"/>
          <w:vertAlign w:val="superscript"/>
        </w:rPr>
        <w:t>#</w:t>
      </w:r>
      <w:r w:rsidRPr="00DD0022">
        <w:rPr>
          <w:rFonts w:ascii="Times New Roman" w:hAnsi="Times New Roman" w:cs="Times New Roman"/>
          <w:noProof w:val="0"/>
          <w:sz w:val="10"/>
          <w:szCs w:val="10"/>
        </w:rPr>
        <w:t>adjusted p value</w:t>
      </w:r>
    </w:p>
    <w:p w14:paraId="42F2B2D8" w14:textId="77777777" w:rsidR="00DD0022" w:rsidRPr="00DD0022" w:rsidRDefault="00DD0022" w:rsidP="00DD002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10"/>
          <w:szCs w:val="10"/>
        </w:rPr>
      </w:pPr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              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</w:rPr>
        <w:t>NfL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 xml:space="preserve">: Neurofilament light chains, BDNF: Brain-derived neurotrophic factors, DA: Dopamine, SD: Standard deviations, </w:t>
      </w:r>
      <w:proofErr w:type="spellStart"/>
      <w:r w:rsidRPr="00DD0022">
        <w:rPr>
          <w:rFonts w:ascii="Times New Roman" w:hAnsi="Times New Roman" w:cs="Times New Roman"/>
          <w:noProof w:val="0"/>
          <w:sz w:val="10"/>
          <w:szCs w:val="10"/>
        </w:rPr>
        <w:t>IQR</w:t>
      </w:r>
      <w:proofErr w:type="spellEnd"/>
      <w:r w:rsidRPr="00DD0022">
        <w:rPr>
          <w:rFonts w:ascii="Times New Roman" w:hAnsi="Times New Roman" w:cs="Times New Roman"/>
          <w:noProof w:val="0"/>
          <w:sz w:val="10"/>
          <w:szCs w:val="10"/>
        </w:rPr>
        <w:t>: Interquartile range, LP: lumbar puncture</w:t>
      </w:r>
    </w:p>
    <w:p w14:paraId="51D191C4" w14:textId="77777777" w:rsidR="0047754E" w:rsidRDefault="0047754E"/>
    <w:sectPr w:rsidR="00477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249E9"/>
    <w:multiLevelType w:val="hybridMultilevel"/>
    <w:tmpl w:val="4F0CD8C2"/>
    <w:lvl w:ilvl="0" w:tplc="CC3A62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63412D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6E061A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FC4908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2042C7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5CAC86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E0ABF8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2AE76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F58ED5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1A1720"/>
    <w:multiLevelType w:val="hybridMultilevel"/>
    <w:tmpl w:val="D68EA288"/>
    <w:lvl w:ilvl="0" w:tplc="C8969DF6">
      <w:start w:val="1"/>
      <w:numFmt w:val="decimal"/>
      <w:lvlText w:val="%1."/>
      <w:lvlJc w:val="left"/>
      <w:pPr>
        <w:ind w:left="360" w:hanging="360"/>
      </w:pPr>
    </w:lvl>
    <w:lvl w:ilvl="1" w:tplc="646AD69E" w:tentative="1">
      <w:start w:val="1"/>
      <w:numFmt w:val="lowerLetter"/>
      <w:lvlText w:val="%2."/>
      <w:lvlJc w:val="left"/>
      <w:pPr>
        <w:ind w:left="1080" w:hanging="360"/>
      </w:pPr>
    </w:lvl>
    <w:lvl w:ilvl="2" w:tplc="21041680" w:tentative="1">
      <w:start w:val="1"/>
      <w:numFmt w:val="lowerRoman"/>
      <w:lvlText w:val="%3."/>
      <w:lvlJc w:val="right"/>
      <w:pPr>
        <w:ind w:left="1800" w:hanging="180"/>
      </w:pPr>
    </w:lvl>
    <w:lvl w:ilvl="3" w:tplc="6C7C47F6" w:tentative="1">
      <w:start w:val="1"/>
      <w:numFmt w:val="decimal"/>
      <w:lvlText w:val="%4."/>
      <w:lvlJc w:val="left"/>
      <w:pPr>
        <w:ind w:left="2520" w:hanging="360"/>
      </w:pPr>
    </w:lvl>
    <w:lvl w:ilvl="4" w:tplc="FCD2C63A" w:tentative="1">
      <w:start w:val="1"/>
      <w:numFmt w:val="lowerLetter"/>
      <w:lvlText w:val="%5."/>
      <w:lvlJc w:val="left"/>
      <w:pPr>
        <w:ind w:left="3240" w:hanging="360"/>
      </w:pPr>
    </w:lvl>
    <w:lvl w:ilvl="5" w:tplc="3CC27014" w:tentative="1">
      <w:start w:val="1"/>
      <w:numFmt w:val="lowerRoman"/>
      <w:lvlText w:val="%6."/>
      <w:lvlJc w:val="right"/>
      <w:pPr>
        <w:ind w:left="3960" w:hanging="180"/>
      </w:pPr>
    </w:lvl>
    <w:lvl w:ilvl="6" w:tplc="121042B4" w:tentative="1">
      <w:start w:val="1"/>
      <w:numFmt w:val="decimal"/>
      <w:lvlText w:val="%7."/>
      <w:lvlJc w:val="left"/>
      <w:pPr>
        <w:ind w:left="4680" w:hanging="360"/>
      </w:pPr>
    </w:lvl>
    <w:lvl w:ilvl="7" w:tplc="40324F20" w:tentative="1">
      <w:start w:val="1"/>
      <w:numFmt w:val="lowerLetter"/>
      <w:lvlText w:val="%8."/>
      <w:lvlJc w:val="left"/>
      <w:pPr>
        <w:ind w:left="5400" w:hanging="360"/>
      </w:pPr>
    </w:lvl>
    <w:lvl w:ilvl="8" w:tplc="CDC69C2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C476BB"/>
    <w:multiLevelType w:val="hybridMultilevel"/>
    <w:tmpl w:val="49C6C8AC"/>
    <w:lvl w:ilvl="0" w:tplc="3F32F512">
      <w:start w:val="1"/>
      <w:numFmt w:val="decimal"/>
      <w:lvlText w:val="%1."/>
      <w:lvlJc w:val="left"/>
      <w:pPr>
        <w:ind w:left="720" w:hanging="360"/>
      </w:pPr>
    </w:lvl>
    <w:lvl w:ilvl="1" w:tplc="460EDA94" w:tentative="1">
      <w:start w:val="1"/>
      <w:numFmt w:val="lowerLetter"/>
      <w:lvlText w:val="%2."/>
      <w:lvlJc w:val="left"/>
      <w:pPr>
        <w:ind w:left="1440" w:hanging="360"/>
      </w:pPr>
    </w:lvl>
    <w:lvl w:ilvl="2" w:tplc="EE562346" w:tentative="1">
      <w:start w:val="1"/>
      <w:numFmt w:val="lowerRoman"/>
      <w:lvlText w:val="%3."/>
      <w:lvlJc w:val="right"/>
      <w:pPr>
        <w:ind w:left="2160" w:hanging="180"/>
      </w:pPr>
    </w:lvl>
    <w:lvl w:ilvl="3" w:tplc="7CEAC482" w:tentative="1">
      <w:start w:val="1"/>
      <w:numFmt w:val="decimal"/>
      <w:lvlText w:val="%4."/>
      <w:lvlJc w:val="left"/>
      <w:pPr>
        <w:ind w:left="2880" w:hanging="360"/>
      </w:pPr>
    </w:lvl>
    <w:lvl w:ilvl="4" w:tplc="48AA0C1E" w:tentative="1">
      <w:start w:val="1"/>
      <w:numFmt w:val="lowerLetter"/>
      <w:lvlText w:val="%5."/>
      <w:lvlJc w:val="left"/>
      <w:pPr>
        <w:ind w:left="3600" w:hanging="360"/>
      </w:pPr>
    </w:lvl>
    <w:lvl w:ilvl="5" w:tplc="43629698" w:tentative="1">
      <w:start w:val="1"/>
      <w:numFmt w:val="lowerRoman"/>
      <w:lvlText w:val="%6."/>
      <w:lvlJc w:val="right"/>
      <w:pPr>
        <w:ind w:left="4320" w:hanging="180"/>
      </w:pPr>
    </w:lvl>
    <w:lvl w:ilvl="6" w:tplc="ACF234E0" w:tentative="1">
      <w:start w:val="1"/>
      <w:numFmt w:val="decimal"/>
      <w:lvlText w:val="%7."/>
      <w:lvlJc w:val="left"/>
      <w:pPr>
        <w:ind w:left="5040" w:hanging="360"/>
      </w:pPr>
    </w:lvl>
    <w:lvl w:ilvl="7" w:tplc="CC3214D0" w:tentative="1">
      <w:start w:val="1"/>
      <w:numFmt w:val="lowerLetter"/>
      <w:lvlText w:val="%8."/>
      <w:lvlJc w:val="left"/>
      <w:pPr>
        <w:ind w:left="5760" w:hanging="360"/>
      </w:pPr>
    </w:lvl>
    <w:lvl w:ilvl="8" w:tplc="AD8657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746C7"/>
    <w:multiLevelType w:val="hybridMultilevel"/>
    <w:tmpl w:val="2C10E1C2"/>
    <w:lvl w:ilvl="0" w:tplc="A91297B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F7A13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F6C6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2061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A4D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6E66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2636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AECB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988C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602E4E"/>
    <w:multiLevelType w:val="multilevel"/>
    <w:tmpl w:val="455ADF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4D487EFC"/>
    <w:multiLevelType w:val="hybridMultilevel"/>
    <w:tmpl w:val="B302D8E6"/>
    <w:lvl w:ilvl="0" w:tplc="223A80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7A38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003A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A851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6C7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563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C5F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1A7E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A266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6C2A36"/>
    <w:multiLevelType w:val="hybridMultilevel"/>
    <w:tmpl w:val="AA40C2DE"/>
    <w:lvl w:ilvl="0" w:tplc="7F9C15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AA8ACB4" w:tentative="1">
      <w:start w:val="1"/>
      <w:numFmt w:val="lowerLetter"/>
      <w:lvlText w:val="%2."/>
      <w:lvlJc w:val="left"/>
      <w:pPr>
        <w:ind w:left="1440" w:hanging="360"/>
      </w:pPr>
    </w:lvl>
    <w:lvl w:ilvl="2" w:tplc="2B64ECBC" w:tentative="1">
      <w:start w:val="1"/>
      <w:numFmt w:val="lowerRoman"/>
      <w:lvlText w:val="%3."/>
      <w:lvlJc w:val="right"/>
      <w:pPr>
        <w:ind w:left="2160" w:hanging="180"/>
      </w:pPr>
    </w:lvl>
    <w:lvl w:ilvl="3" w:tplc="8FE00D72" w:tentative="1">
      <w:start w:val="1"/>
      <w:numFmt w:val="decimal"/>
      <w:lvlText w:val="%4."/>
      <w:lvlJc w:val="left"/>
      <w:pPr>
        <w:ind w:left="2880" w:hanging="360"/>
      </w:pPr>
    </w:lvl>
    <w:lvl w:ilvl="4" w:tplc="11287570" w:tentative="1">
      <w:start w:val="1"/>
      <w:numFmt w:val="lowerLetter"/>
      <w:lvlText w:val="%5."/>
      <w:lvlJc w:val="left"/>
      <w:pPr>
        <w:ind w:left="3600" w:hanging="360"/>
      </w:pPr>
    </w:lvl>
    <w:lvl w:ilvl="5" w:tplc="D69EEF16" w:tentative="1">
      <w:start w:val="1"/>
      <w:numFmt w:val="lowerRoman"/>
      <w:lvlText w:val="%6."/>
      <w:lvlJc w:val="right"/>
      <w:pPr>
        <w:ind w:left="4320" w:hanging="180"/>
      </w:pPr>
    </w:lvl>
    <w:lvl w:ilvl="6" w:tplc="CA80424E" w:tentative="1">
      <w:start w:val="1"/>
      <w:numFmt w:val="decimal"/>
      <w:lvlText w:val="%7."/>
      <w:lvlJc w:val="left"/>
      <w:pPr>
        <w:ind w:left="5040" w:hanging="360"/>
      </w:pPr>
    </w:lvl>
    <w:lvl w:ilvl="7" w:tplc="0C602BCC" w:tentative="1">
      <w:start w:val="1"/>
      <w:numFmt w:val="lowerLetter"/>
      <w:lvlText w:val="%8."/>
      <w:lvlJc w:val="left"/>
      <w:pPr>
        <w:ind w:left="5760" w:hanging="360"/>
      </w:pPr>
    </w:lvl>
    <w:lvl w:ilvl="8" w:tplc="8E1AE5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257313"/>
    <w:multiLevelType w:val="hybridMultilevel"/>
    <w:tmpl w:val="3028D846"/>
    <w:lvl w:ilvl="0" w:tplc="26EC9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A65C3E" w:tentative="1">
      <w:start w:val="1"/>
      <w:numFmt w:val="lowerLetter"/>
      <w:lvlText w:val="%2."/>
      <w:lvlJc w:val="left"/>
      <w:pPr>
        <w:ind w:left="1440" w:hanging="360"/>
      </w:pPr>
    </w:lvl>
    <w:lvl w:ilvl="2" w:tplc="1780CD4A" w:tentative="1">
      <w:start w:val="1"/>
      <w:numFmt w:val="lowerRoman"/>
      <w:lvlText w:val="%3."/>
      <w:lvlJc w:val="right"/>
      <w:pPr>
        <w:ind w:left="2160" w:hanging="180"/>
      </w:pPr>
    </w:lvl>
    <w:lvl w:ilvl="3" w:tplc="2926E4F0" w:tentative="1">
      <w:start w:val="1"/>
      <w:numFmt w:val="decimal"/>
      <w:lvlText w:val="%4."/>
      <w:lvlJc w:val="left"/>
      <w:pPr>
        <w:ind w:left="2880" w:hanging="360"/>
      </w:pPr>
    </w:lvl>
    <w:lvl w:ilvl="4" w:tplc="4F0E1B44" w:tentative="1">
      <w:start w:val="1"/>
      <w:numFmt w:val="lowerLetter"/>
      <w:lvlText w:val="%5."/>
      <w:lvlJc w:val="left"/>
      <w:pPr>
        <w:ind w:left="3600" w:hanging="360"/>
      </w:pPr>
    </w:lvl>
    <w:lvl w:ilvl="5" w:tplc="48568E22" w:tentative="1">
      <w:start w:val="1"/>
      <w:numFmt w:val="lowerRoman"/>
      <w:lvlText w:val="%6."/>
      <w:lvlJc w:val="right"/>
      <w:pPr>
        <w:ind w:left="4320" w:hanging="180"/>
      </w:pPr>
    </w:lvl>
    <w:lvl w:ilvl="6" w:tplc="1A1E54DA" w:tentative="1">
      <w:start w:val="1"/>
      <w:numFmt w:val="decimal"/>
      <w:lvlText w:val="%7."/>
      <w:lvlJc w:val="left"/>
      <w:pPr>
        <w:ind w:left="5040" w:hanging="360"/>
      </w:pPr>
    </w:lvl>
    <w:lvl w:ilvl="7" w:tplc="7FBA7DD8" w:tentative="1">
      <w:start w:val="1"/>
      <w:numFmt w:val="lowerLetter"/>
      <w:lvlText w:val="%8."/>
      <w:lvlJc w:val="left"/>
      <w:pPr>
        <w:ind w:left="5760" w:hanging="360"/>
      </w:pPr>
    </w:lvl>
    <w:lvl w:ilvl="8" w:tplc="682CCF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D219A7"/>
    <w:multiLevelType w:val="hybridMultilevel"/>
    <w:tmpl w:val="B330B0A8"/>
    <w:lvl w:ilvl="0" w:tplc="AB2684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9A41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C29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168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0AE8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2276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760F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7EB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1C4F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108926">
    <w:abstractNumId w:val="4"/>
  </w:num>
  <w:num w:numId="2" w16cid:durableId="1650280943">
    <w:abstractNumId w:val="6"/>
  </w:num>
  <w:num w:numId="3" w16cid:durableId="265043860">
    <w:abstractNumId w:val="7"/>
  </w:num>
  <w:num w:numId="4" w16cid:durableId="1198665186">
    <w:abstractNumId w:val="1"/>
  </w:num>
  <w:num w:numId="5" w16cid:durableId="1783450779">
    <w:abstractNumId w:val="5"/>
  </w:num>
  <w:num w:numId="6" w16cid:durableId="281352162">
    <w:abstractNumId w:val="8"/>
  </w:num>
  <w:num w:numId="7" w16cid:durableId="1970284856">
    <w:abstractNumId w:val="0"/>
  </w:num>
  <w:num w:numId="8" w16cid:durableId="68238681">
    <w:abstractNumId w:val="3"/>
  </w:num>
  <w:num w:numId="9" w16cid:durableId="898050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22"/>
    <w:rsid w:val="000C3C31"/>
    <w:rsid w:val="0047754E"/>
    <w:rsid w:val="00DD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B810F3"/>
  <w15:chartTrackingRefBased/>
  <w15:docId w15:val="{A7260146-3D36-4F63-B23E-3C53989C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022"/>
    <w:pPr>
      <w:keepNext/>
      <w:keepLines/>
      <w:spacing w:before="480" w:after="120" w:line="276" w:lineRule="auto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022"/>
    <w:pPr>
      <w:keepNext/>
      <w:keepLines/>
      <w:spacing w:before="40" w:after="120" w:line="276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022"/>
    <w:pPr>
      <w:keepNext/>
      <w:keepLines/>
      <w:spacing w:before="40" w:after="120" w:line="276" w:lineRule="auto"/>
      <w:outlineLvl w:val="2"/>
    </w:pPr>
    <w:rPr>
      <w:rFonts w:asciiTheme="majorHAnsi" w:eastAsiaTheme="majorEastAsia" w:hAnsiTheme="majorHAnsi" w:cstheme="majorBidi"/>
      <w:noProof w:val="0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02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D00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00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D0022"/>
  </w:style>
  <w:style w:type="numbering" w:customStyle="1" w:styleId="NoList11">
    <w:name w:val="No List11"/>
    <w:next w:val="NoList"/>
    <w:uiPriority w:val="99"/>
    <w:semiHidden/>
    <w:unhideWhenUsed/>
    <w:rsid w:val="00DD0022"/>
  </w:style>
  <w:style w:type="paragraph" w:styleId="Header">
    <w:name w:val="header"/>
    <w:basedOn w:val="Normal"/>
    <w:link w:val="HeaderChar"/>
    <w:uiPriority w:val="99"/>
    <w:unhideWhenUsed/>
    <w:rsid w:val="00DD0022"/>
    <w:pPr>
      <w:tabs>
        <w:tab w:val="center" w:pos="4513"/>
        <w:tab w:val="right" w:pos="9026"/>
      </w:tabs>
      <w:spacing w:after="120" w:line="276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D002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D0022"/>
  </w:style>
  <w:style w:type="paragraph" w:styleId="Footer">
    <w:name w:val="footer"/>
    <w:basedOn w:val="Normal"/>
    <w:link w:val="FooterChar"/>
    <w:uiPriority w:val="99"/>
    <w:unhideWhenUsed/>
    <w:rsid w:val="00DD0022"/>
    <w:pPr>
      <w:tabs>
        <w:tab w:val="center" w:pos="4513"/>
        <w:tab w:val="right" w:pos="9026"/>
      </w:tabs>
      <w:spacing w:after="120" w:line="276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D002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DD0022"/>
    <w:pPr>
      <w:spacing w:after="120" w:line="276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D0022"/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D0022"/>
    <w:pPr>
      <w:outlineLvl w:val="9"/>
    </w:pPr>
    <w:rPr>
      <w:lang w:bidi="ar-SA"/>
    </w:rPr>
  </w:style>
  <w:style w:type="character" w:styleId="Hyperlink">
    <w:name w:val="Hyperlink"/>
    <w:basedOn w:val="DefaultParagraphFont"/>
    <w:uiPriority w:val="99"/>
    <w:unhideWhenUsed/>
    <w:rsid w:val="00DD0022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D0022"/>
    <w:pPr>
      <w:tabs>
        <w:tab w:val="right" w:leader="dot" w:pos="9010"/>
      </w:tabs>
      <w:spacing w:before="120" w:after="120" w:line="276" w:lineRule="auto"/>
    </w:pPr>
    <w:rPr>
      <w:rFonts w:eastAsia="Times New Roman" w:cstheme="minorHAnsi"/>
      <w:b/>
      <w:bCs/>
      <w:i/>
      <w:iCs/>
      <w:noProof w:val="0"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DD0022"/>
    <w:pPr>
      <w:spacing w:before="120" w:after="120" w:line="276" w:lineRule="auto"/>
      <w:ind w:left="240"/>
    </w:pPr>
    <w:rPr>
      <w:rFonts w:eastAsia="Times New Roman" w:cstheme="minorHAnsi"/>
      <w:b/>
      <w:bCs/>
      <w:noProof w:val="0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DD0022"/>
    <w:pPr>
      <w:spacing w:after="120" w:line="276" w:lineRule="auto"/>
      <w:ind w:left="480"/>
    </w:pPr>
    <w:rPr>
      <w:rFonts w:eastAsia="Times New Roman" w:cstheme="minorHAnsi"/>
      <w:noProof w:val="0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DD0022"/>
    <w:pPr>
      <w:spacing w:after="120" w:line="276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styleId="SubtleEmphasis">
    <w:name w:val="Subtle Emphasis"/>
    <w:basedOn w:val="DefaultParagraphFont"/>
    <w:uiPriority w:val="19"/>
    <w:qFormat/>
    <w:rsid w:val="00DD0022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DD0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022"/>
    <w:pPr>
      <w:spacing w:line="276" w:lineRule="auto"/>
    </w:pPr>
    <w:rPr>
      <w:noProof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022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DD0022"/>
  </w:style>
  <w:style w:type="character" w:customStyle="1" w:styleId="normaltextrun">
    <w:name w:val="normaltextrun"/>
    <w:basedOn w:val="DefaultParagraphFont"/>
    <w:rsid w:val="00DD0022"/>
  </w:style>
  <w:style w:type="paragraph" w:customStyle="1" w:styleId="paragraph">
    <w:name w:val="paragraph"/>
    <w:basedOn w:val="Normal"/>
    <w:rsid w:val="00DD0022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styleId="NormalWeb">
    <w:name w:val="Normal (Web)"/>
    <w:basedOn w:val="Normal"/>
    <w:uiPriority w:val="99"/>
    <w:rsid w:val="00DD0022"/>
    <w:pPr>
      <w:spacing w:after="120" w:line="276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table" w:styleId="TableGrid">
    <w:name w:val="Table Grid"/>
    <w:basedOn w:val="TableNormal"/>
    <w:uiPriority w:val="39"/>
    <w:rsid w:val="00DD0022"/>
    <w:pPr>
      <w:spacing w:after="12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DD0022"/>
    <w:pPr>
      <w:spacing w:after="12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TableNormal"/>
    <w:uiPriority w:val="39"/>
    <w:rsid w:val="00DD0022"/>
    <w:pPr>
      <w:spacing w:after="12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_0"/>
    <w:basedOn w:val="TableNormal"/>
    <w:uiPriority w:val="39"/>
    <w:rsid w:val="00DD0022"/>
    <w:pPr>
      <w:spacing w:after="12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D0022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DD002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DD0022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DD0022"/>
    <w:pPr>
      <w:spacing w:after="120" w:line="276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D0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DD0022"/>
    <w:pPr>
      <w:numPr>
        <w:ilvl w:val="1"/>
      </w:numPr>
      <w:spacing w:line="276" w:lineRule="auto"/>
    </w:pPr>
    <w:rPr>
      <w:rFonts w:eastAsiaTheme="minorEastAsia"/>
      <w:noProof w:val="0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DD0022"/>
    <w:rPr>
      <w:rFonts w:eastAsiaTheme="minorEastAsia"/>
      <w:color w:val="5A5A5A" w:themeColor="text1" w:themeTint="A5"/>
      <w:spacing w:val="15"/>
    </w:rPr>
  </w:style>
  <w:style w:type="numbering" w:customStyle="1" w:styleId="NoList111">
    <w:name w:val="No List111"/>
    <w:next w:val="NoList"/>
    <w:uiPriority w:val="99"/>
    <w:semiHidden/>
    <w:unhideWhenUsed/>
    <w:rsid w:val="00DD0022"/>
  </w:style>
  <w:style w:type="numbering" w:customStyle="1" w:styleId="NoList1111">
    <w:name w:val="No List1111"/>
    <w:next w:val="NoList"/>
    <w:uiPriority w:val="99"/>
    <w:semiHidden/>
    <w:unhideWhenUsed/>
    <w:rsid w:val="00DD0022"/>
  </w:style>
  <w:style w:type="table" w:customStyle="1" w:styleId="TableGrid2">
    <w:name w:val="Table Grid2"/>
    <w:basedOn w:val="TableNormal"/>
    <w:next w:val="TableGrid"/>
    <w:uiPriority w:val="39"/>
    <w:rsid w:val="00DD0022"/>
    <w:pPr>
      <w:spacing w:after="12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DD0022"/>
    <w:pPr>
      <w:spacing w:after="12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1">
    <w:name w:val="Table Grid_01"/>
    <w:basedOn w:val="TableNormal"/>
    <w:uiPriority w:val="39"/>
    <w:rsid w:val="00DD0022"/>
    <w:pPr>
      <w:spacing w:after="12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_01"/>
    <w:basedOn w:val="TableNormal"/>
    <w:uiPriority w:val="39"/>
    <w:rsid w:val="00DD0022"/>
    <w:pPr>
      <w:spacing w:after="120" w:line="276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00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002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0022"/>
    <w:pPr>
      <w:spacing w:after="120" w:line="276" w:lineRule="auto"/>
    </w:pPr>
  </w:style>
  <w:style w:type="numbering" w:customStyle="1" w:styleId="NoList2">
    <w:name w:val="No List2"/>
    <w:next w:val="NoList"/>
    <w:uiPriority w:val="99"/>
    <w:semiHidden/>
    <w:unhideWhenUsed/>
    <w:rsid w:val="00DD0022"/>
  </w:style>
  <w:style w:type="table" w:customStyle="1" w:styleId="TableGrid3">
    <w:name w:val="Table Grid3"/>
    <w:basedOn w:val="TableNormal"/>
    <w:next w:val="TableGrid"/>
    <w:uiPriority w:val="39"/>
    <w:rsid w:val="00DD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DD00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2">
    <w:name w:val="Table Grid_02"/>
    <w:basedOn w:val="TableNormal"/>
    <w:uiPriority w:val="39"/>
    <w:rsid w:val="00DD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_02"/>
    <w:basedOn w:val="TableNormal"/>
    <w:uiPriority w:val="39"/>
    <w:rsid w:val="00DD00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D0022"/>
  </w:style>
  <w:style w:type="numbering" w:customStyle="1" w:styleId="NoList12">
    <w:name w:val="No List12"/>
    <w:next w:val="NoList"/>
    <w:uiPriority w:val="99"/>
    <w:semiHidden/>
    <w:unhideWhenUsed/>
    <w:rsid w:val="00DD0022"/>
  </w:style>
  <w:style w:type="table" w:customStyle="1" w:styleId="TableGrid4">
    <w:name w:val="Table Grid4"/>
    <w:basedOn w:val="TableNormal"/>
    <w:next w:val="TableGrid"/>
    <w:uiPriority w:val="39"/>
    <w:rsid w:val="00DD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39"/>
    <w:rsid w:val="00DD00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3">
    <w:name w:val="Table Grid_03"/>
    <w:basedOn w:val="TableNormal"/>
    <w:uiPriority w:val="39"/>
    <w:rsid w:val="00DD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3">
    <w:name w:val="Table Grid1_03"/>
    <w:basedOn w:val="TableNormal"/>
    <w:uiPriority w:val="39"/>
    <w:rsid w:val="00DD00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DD002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22"/>
    <w:pPr>
      <w:spacing w:after="0" w:line="240" w:lineRule="auto"/>
    </w:pPr>
    <w:rPr>
      <w:rFonts w:ascii="Times New Roman" w:hAnsi="Times New Roman" w:cs="Times New Roman"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22"/>
    <w:rPr>
      <w:rFonts w:ascii="Times New Roman" w:hAnsi="Times New Roman" w:cs="Times New Roman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rsid w:val="00DD00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5</Words>
  <Characters>8353</Characters>
  <Application>Microsoft Office Word</Application>
  <DocSecurity>0</DocSecurity>
  <Lines>696</Lines>
  <Paragraphs>282</Paragraphs>
  <ScaleCrop>false</ScaleCrop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a</dc:creator>
  <cp:keywords/>
  <dc:description/>
  <cp:lastModifiedBy>Thela </cp:lastModifiedBy>
  <cp:revision>2</cp:revision>
  <dcterms:created xsi:type="dcterms:W3CDTF">2022-07-27T14:44:00Z</dcterms:created>
  <dcterms:modified xsi:type="dcterms:W3CDTF">2022-07-27T14:46:00Z</dcterms:modified>
</cp:coreProperties>
</file>